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F0393" w14:textId="40CA602A" w:rsidR="0033445E" w:rsidRPr="002F0B93" w:rsidRDefault="76BA2571" w:rsidP="00F559A6">
      <w:pPr>
        <w:spacing w:after="0" w:line="276" w:lineRule="auto"/>
        <w:rPr>
          <w:lang w:val="en-GB"/>
        </w:rPr>
      </w:pPr>
      <w:r w:rsidRPr="00C91C4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C91C4C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1 Search strategy</w:t>
      </w:r>
    </w:p>
    <w:p w14:paraId="1D4A74ED" w14:textId="77777777" w:rsidR="004A34AA" w:rsidRPr="004A34AA" w:rsidRDefault="004A34AA" w:rsidP="00F559A6">
      <w:pPr>
        <w:spacing w:after="0" w:line="276" w:lineRule="auto"/>
        <w:rPr>
          <w:rFonts w:ascii="Times New Roman" w:hAnsi="Times New Roman" w:cs="Times New Roman"/>
          <w:sz w:val="23"/>
          <w:szCs w:val="23"/>
          <w:lang w:val="en-GB"/>
        </w:rPr>
      </w:pPr>
      <w:r w:rsidRPr="004A34AA">
        <w:rPr>
          <w:rFonts w:ascii="Times New Roman" w:hAnsi="Times New Roman" w:cs="Times New Roman"/>
          <w:sz w:val="23"/>
          <w:szCs w:val="23"/>
          <w:lang w:val="en-GB"/>
        </w:rPr>
        <w:t xml:space="preserve">The strategy combined following keywords: (‘dementia’ OR ‘Alzheimer*’ OR ‘cognitive impairment*’ OR ‘cognitive decline’ OR ‘cognitive function*’ OR ‘cognitive reserve’ OR ‘cognitive </w:t>
      </w:r>
      <w:proofErr w:type="spellStart"/>
      <w:r w:rsidRPr="004A34AA">
        <w:rPr>
          <w:rFonts w:ascii="Times New Roman" w:hAnsi="Times New Roman" w:cs="Times New Roman"/>
          <w:sz w:val="23"/>
          <w:szCs w:val="23"/>
          <w:lang w:val="en-GB"/>
        </w:rPr>
        <w:t>capacit</w:t>
      </w:r>
      <w:proofErr w:type="spellEnd"/>
      <w:r w:rsidRPr="004A34AA">
        <w:rPr>
          <w:rFonts w:ascii="Times New Roman" w:hAnsi="Times New Roman" w:cs="Times New Roman"/>
          <w:sz w:val="23"/>
          <w:szCs w:val="23"/>
          <w:lang w:val="en-GB"/>
        </w:rPr>
        <w:t xml:space="preserve">*’) AND (‘risk factor*’ OR ‘predictive factor*’ OR ‘prognostic factor*’ OR ‘course’ OR </w:t>
      </w:r>
      <w:proofErr w:type="spellStart"/>
      <w:r w:rsidRPr="004A34AA">
        <w:rPr>
          <w:rFonts w:ascii="Times New Roman" w:hAnsi="Times New Roman" w:cs="Times New Roman"/>
          <w:sz w:val="23"/>
          <w:szCs w:val="23"/>
          <w:lang w:val="en-GB"/>
        </w:rPr>
        <w:t>‘cause</w:t>
      </w:r>
      <w:proofErr w:type="spellEnd"/>
      <w:r w:rsidRPr="004A34AA">
        <w:rPr>
          <w:rFonts w:ascii="Times New Roman" w:hAnsi="Times New Roman" w:cs="Times New Roman"/>
          <w:sz w:val="23"/>
          <w:szCs w:val="23"/>
          <w:lang w:val="en-GB"/>
        </w:rPr>
        <w:t xml:space="preserve">’ OR ‘contributing factor*’ OR ‘predisposing factor*’) AND (‘systematic review’ OR ‘meta-analysis’). This strategy was adapted accordingly for all databases. (see Table 1 in Supporting Information). The search was limited to human studies, English language, journals and periodicals and time period 1.01.2009 – 1.08.2019, whereas most systematic reviews and meta-analyses include studies from a wide time range and that most of the work has been published in the last decade. </w:t>
      </w:r>
    </w:p>
    <w:p w14:paraId="181EFFA6" w14:textId="69B1C4A3" w:rsidR="0033445E" w:rsidRPr="002F0B93" w:rsidRDefault="76BA2571" w:rsidP="00F559A6">
      <w:pPr>
        <w:spacing w:after="0" w:line="276" w:lineRule="auto"/>
        <w:rPr>
          <w:lang w:val="en-GB"/>
        </w:rPr>
      </w:pPr>
      <w:r w:rsidRPr="00C91C4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C91C4C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</w:p>
    <w:p w14:paraId="08F1900F" w14:textId="77777777" w:rsidR="004A34AA" w:rsidRDefault="004A34AA" w:rsidP="00F559A6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78424923" w14:textId="7736B603" w:rsidR="0033445E" w:rsidRPr="00C91C4C" w:rsidRDefault="006C5C47" w:rsidP="00F559A6">
      <w:pPr>
        <w:spacing w:after="0" w:line="276" w:lineRule="auto"/>
        <w:rPr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lastRenderedPageBreak/>
        <w:t>2</w:t>
      </w:r>
      <w:r w:rsidR="76BA2571" w:rsidRPr="00C91C4C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Flowchart</w:t>
      </w:r>
    </w:p>
    <w:p w14:paraId="29A1D414" w14:textId="6E248D09" w:rsidR="00FC7700" w:rsidRDefault="1021FBB9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 w:rsidRPr="00C91C4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D6292C" w:rsidRPr="00B4307D">
        <w:rPr>
          <w:noProof/>
          <w:lang w:val="de-DE" w:eastAsia="de-DE"/>
        </w:rPr>
        <w:drawing>
          <wp:inline distT="0" distB="0" distL="0" distR="0" wp14:anchorId="2C4C67D7" wp14:editId="554EDFB2">
            <wp:extent cx="5977639" cy="6981825"/>
            <wp:effectExtent l="0" t="0" r="444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isma Flowchart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90839" cy="6997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227C6" w14:textId="77777777" w:rsidR="009E4256" w:rsidRDefault="009E4256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bookmarkStart w:id="0" w:name="_Hlk94171525"/>
      <w:bookmarkStart w:id="1" w:name="_Hlk94254531"/>
    </w:p>
    <w:p w14:paraId="6C708AD3" w14:textId="77777777" w:rsidR="009E4256" w:rsidRDefault="009E4256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14:paraId="32B23165" w14:textId="77777777" w:rsidR="009E4256" w:rsidRDefault="009E4256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14:paraId="423702B4" w14:textId="77777777" w:rsidR="009E4256" w:rsidRDefault="009E4256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14:paraId="0EC14A9F" w14:textId="77777777" w:rsidR="009E4256" w:rsidRDefault="009E4256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14:paraId="29935F0B" w14:textId="77777777" w:rsidR="009E4256" w:rsidRDefault="009E4256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14:paraId="12CA20D8" w14:textId="77777777" w:rsidR="009E4256" w:rsidRDefault="009E4256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14:paraId="218A1FDB" w14:textId="77777777" w:rsidR="009E4256" w:rsidRDefault="009E4256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14:paraId="58496EB9" w14:textId="4A039583" w:rsidR="00AB3AC1" w:rsidRPr="00FC7700" w:rsidRDefault="009E4256" w:rsidP="00F559A6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3</w:t>
      </w:r>
      <w:bookmarkStart w:id="2" w:name="_GoBack"/>
      <w:bookmarkEnd w:id="2"/>
      <w:r w:rsidR="00AB3AC1" w:rsidRPr="00FC7700">
        <w:rPr>
          <w:rFonts w:ascii="Times New Roman" w:hAnsi="Times New Roman" w:cs="Times New Roman"/>
          <w:b/>
          <w:lang w:val="en-GB"/>
        </w:rPr>
        <w:t xml:space="preserve"> </w:t>
      </w:r>
      <w:r w:rsidR="00AB19B7" w:rsidRPr="00AB19B7">
        <w:rPr>
          <w:rFonts w:ascii="Times New Roman" w:hAnsi="Times New Roman" w:cs="Times New Roman"/>
          <w:b/>
          <w:lang w:val="en-GB"/>
        </w:rPr>
        <w:t>Clusters and related factors of the model</w:t>
      </w:r>
      <w:bookmarkEnd w:id="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40"/>
        <w:gridCol w:w="3776"/>
      </w:tblGrid>
      <w:tr w:rsidR="00AB3AC1" w:rsidRPr="00FC7700" w14:paraId="16D14944" w14:textId="77777777" w:rsidTr="005D5CBF">
        <w:tc>
          <w:tcPr>
            <w:tcW w:w="5240" w:type="dxa"/>
            <w:shd w:val="clear" w:color="auto" w:fill="808080" w:themeFill="background1" w:themeFillShade="80"/>
          </w:tcPr>
          <w:bookmarkEnd w:id="0"/>
          <w:p w14:paraId="032E411C" w14:textId="376D01EC" w:rsidR="00AB3AC1" w:rsidRPr="00FC7700" w:rsidRDefault="00AB3AC1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b/>
                <w:lang w:val="en-GB"/>
              </w:rPr>
              <w:t>Factor (label)</w:t>
            </w:r>
          </w:p>
        </w:tc>
        <w:tc>
          <w:tcPr>
            <w:tcW w:w="3776" w:type="dxa"/>
            <w:shd w:val="clear" w:color="auto" w:fill="808080" w:themeFill="background1" w:themeFillShade="80"/>
          </w:tcPr>
          <w:p w14:paraId="20848439" w14:textId="6F53A07D" w:rsidR="00AB3AC1" w:rsidRPr="00FC7700" w:rsidRDefault="00AB3AC1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b/>
                <w:lang w:val="en-GB"/>
              </w:rPr>
              <w:t>Cluster (type)</w:t>
            </w:r>
          </w:p>
        </w:tc>
      </w:tr>
      <w:tr w:rsidR="00AB3AC1" w:rsidRPr="00FC7700" w14:paraId="7E766966" w14:textId="77777777" w:rsidTr="0067414C">
        <w:tc>
          <w:tcPr>
            <w:tcW w:w="5240" w:type="dxa"/>
            <w:shd w:val="clear" w:color="auto" w:fill="auto"/>
            <w:vAlign w:val="bottom"/>
          </w:tcPr>
          <w:p w14:paraId="75F475EA" w14:textId="04C550EB" w:rsidR="00AB3AC1" w:rsidRPr="00FC7700" w:rsidRDefault="00AB3AC1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b/>
                <w:bCs/>
                <w:color w:val="000000"/>
              </w:rPr>
              <w:t>Cognitive functioning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3E5C8566" w14:textId="20BDEF9C" w:rsidR="00AB3AC1" w:rsidRPr="00FC7700" w:rsidRDefault="00AB3AC1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b/>
                <w:bCs/>
                <w:color w:val="000000"/>
              </w:rPr>
              <w:t>Key Variable</w:t>
            </w:r>
          </w:p>
        </w:tc>
      </w:tr>
      <w:tr w:rsidR="00AB19B7" w:rsidRPr="00FC7700" w14:paraId="52DAF433" w14:textId="77777777" w:rsidTr="001956A6">
        <w:tc>
          <w:tcPr>
            <w:tcW w:w="5240" w:type="dxa"/>
            <w:shd w:val="clear" w:color="auto" w:fill="auto"/>
            <w:vAlign w:val="bottom"/>
          </w:tcPr>
          <w:p w14:paraId="53187A33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84768">
              <w:rPr>
                <w:rFonts w:ascii="Times New Roman" w:hAnsi="Times New Roman" w:cs="Times New Roman"/>
                <w:color w:val="000000"/>
                <w:lang w:val="en-US"/>
              </w:rPr>
              <w:t>exposure to air pollution and toxins</w:t>
            </w:r>
          </w:p>
        </w:tc>
        <w:tc>
          <w:tcPr>
            <w:tcW w:w="3776" w:type="dxa"/>
            <w:shd w:val="clear" w:color="auto" w:fill="auto"/>
          </w:tcPr>
          <w:p w14:paraId="6D14D276" w14:textId="1324D4A0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B0288">
              <w:rPr>
                <w:rFonts w:ascii="Times New Roman" w:hAnsi="Times New Roman" w:cs="Times New Roman"/>
                <w:color w:val="000000"/>
              </w:rPr>
              <w:t>Environmental factors</w:t>
            </w:r>
          </w:p>
        </w:tc>
      </w:tr>
      <w:tr w:rsidR="00AB19B7" w:rsidRPr="00FC7700" w14:paraId="2F0C9F8E" w14:textId="77777777" w:rsidTr="001956A6">
        <w:tc>
          <w:tcPr>
            <w:tcW w:w="5240" w:type="dxa"/>
            <w:shd w:val="clear" w:color="auto" w:fill="auto"/>
            <w:vAlign w:val="bottom"/>
          </w:tcPr>
          <w:p w14:paraId="34D721C5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84768">
              <w:rPr>
                <w:rFonts w:ascii="Times New Roman" w:hAnsi="Times New Roman" w:cs="Times New Roman"/>
                <w:color w:val="000000"/>
                <w:lang w:val="en-US"/>
              </w:rPr>
              <w:t>exposure to low-frequency electromagnetic fields</w:t>
            </w:r>
          </w:p>
        </w:tc>
        <w:tc>
          <w:tcPr>
            <w:tcW w:w="3776" w:type="dxa"/>
            <w:shd w:val="clear" w:color="auto" w:fill="auto"/>
          </w:tcPr>
          <w:p w14:paraId="3C3742DB" w14:textId="4C2BE2C8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B0288">
              <w:rPr>
                <w:rFonts w:ascii="Times New Roman" w:hAnsi="Times New Roman" w:cs="Times New Roman"/>
                <w:color w:val="000000"/>
              </w:rPr>
              <w:t>Environmental factors</w:t>
            </w:r>
          </w:p>
        </w:tc>
      </w:tr>
      <w:tr w:rsidR="00AB19B7" w:rsidRPr="00FC7700" w14:paraId="3C75B6C7" w14:textId="77777777" w:rsidTr="001956A6">
        <w:tc>
          <w:tcPr>
            <w:tcW w:w="5240" w:type="dxa"/>
            <w:shd w:val="clear" w:color="auto" w:fill="auto"/>
            <w:vAlign w:val="bottom"/>
          </w:tcPr>
          <w:p w14:paraId="1251D5D1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Exposure to pesticides</w:t>
            </w:r>
          </w:p>
        </w:tc>
        <w:tc>
          <w:tcPr>
            <w:tcW w:w="3776" w:type="dxa"/>
            <w:shd w:val="clear" w:color="auto" w:fill="auto"/>
          </w:tcPr>
          <w:p w14:paraId="6884747C" w14:textId="298CDA44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B0288">
              <w:rPr>
                <w:rFonts w:ascii="Times New Roman" w:hAnsi="Times New Roman" w:cs="Times New Roman"/>
                <w:color w:val="000000"/>
              </w:rPr>
              <w:t>Environmental factors</w:t>
            </w:r>
          </w:p>
        </w:tc>
      </w:tr>
      <w:tr w:rsidR="00AB19B7" w:rsidRPr="00FC7700" w14:paraId="401D8329" w14:textId="77777777" w:rsidTr="001956A6">
        <w:tc>
          <w:tcPr>
            <w:tcW w:w="5240" w:type="dxa"/>
            <w:shd w:val="clear" w:color="auto" w:fill="auto"/>
            <w:vAlign w:val="bottom"/>
          </w:tcPr>
          <w:p w14:paraId="0AF1C231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green space exposure</w:t>
            </w:r>
          </w:p>
        </w:tc>
        <w:tc>
          <w:tcPr>
            <w:tcW w:w="3776" w:type="dxa"/>
            <w:shd w:val="clear" w:color="auto" w:fill="auto"/>
          </w:tcPr>
          <w:p w14:paraId="77B399BB" w14:textId="1B63CD46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B0288">
              <w:rPr>
                <w:rFonts w:ascii="Times New Roman" w:hAnsi="Times New Roman" w:cs="Times New Roman"/>
                <w:color w:val="000000"/>
              </w:rPr>
              <w:t>Environmental factors</w:t>
            </w:r>
          </w:p>
        </w:tc>
      </w:tr>
      <w:tr w:rsidR="00AB19B7" w:rsidRPr="00FC7700" w14:paraId="08AFC44B" w14:textId="77777777" w:rsidTr="001956A6">
        <w:tc>
          <w:tcPr>
            <w:tcW w:w="5240" w:type="dxa"/>
            <w:shd w:val="clear" w:color="auto" w:fill="auto"/>
            <w:vAlign w:val="bottom"/>
          </w:tcPr>
          <w:p w14:paraId="473D88D9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metal exposure</w:t>
            </w:r>
          </w:p>
        </w:tc>
        <w:tc>
          <w:tcPr>
            <w:tcW w:w="3776" w:type="dxa"/>
            <w:shd w:val="clear" w:color="auto" w:fill="auto"/>
          </w:tcPr>
          <w:p w14:paraId="1EB7B537" w14:textId="06E6D5A8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B0288">
              <w:rPr>
                <w:rFonts w:ascii="Times New Roman" w:hAnsi="Times New Roman" w:cs="Times New Roman"/>
                <w:color w:val="000000"/>
              </w:rPr>
              <w:t>Environmental factors</w:t>
            </w:r>
          </w:p>
        </w:tc>
      </w:tr>
      <w:tr w:rsidR="00AB19B7" w:rsidRPr="00FC7700" w14:paraId="6868B024" w14:textId="77777777" w:rsidTr="001956A6">
        <w:tc>
          <w:tcPr>
            <w:tcW w:w="5240" w:type="dxa"/>
            <w:shd w:val="clear" w:color="auto" w:fill="auto"/>
            <w:vAlign w:val="bottom"/>
          </w:tcPr>
          <w:p w14:paraId="5A0A2565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neighborhood deterioration</w:t>
            </w:r>
          </w:p>
        </w:tc>
        <w:tc>
          <w:tcPr>
            <w:tcW w:w="3776" w:type="dxa"/>
            <w:shd w:val="clear" w:color="auto" w:fill="auto"/>
          </w:tcPr>
          <w:p w14:paraId="52497DB7" w14:textId="563CA572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B0288">
              <w:rPr>
                <w:rFonts w:ascii="Times New Roman" w:hAnsi="Times New Roman" w:cs="Times New Roman"/>
                <w:color w:val="000000"/>
              </w:rPr>
              <w:t>Environmental factors</w:t>
            </w:r>
          </w:p>
        </w:tc>
      </w:tr>
      <w:tr w:rsidR="00AB19B7" w:rsidRPr="00FC7700" w14:paraId="260E2A6F" w14:textId="77777777" w:rsidTr="001956A6">
        <w:tc>
          <w:tcPr>
            <w:tcW w:w="5240" w:type="dxa"/>
            <w:shd w:val="clear" w:color="auto" w:fill="auto"/>
            <w:vAlign w:val="bottom"/>
          </w:tcPr>
          <w:p w14:paraId="133A4D0B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un exposure</w:t>
            </w:r>
          </w:p>
        </w:tc>
        <w:tc>
          <w:tcPr>
            <w:tcW w:w="3776" w:type="dxa"/>
            <w:shd w:val="clear" w:color="auto" w:fill="auto"/>
          </w:tcPr>
          <w:p w14:paraId="3EAA4B0E" w14:textId="7C1E57F2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B0288">
              <w:rPr>
                <w:rFonts w:ascii="Times New Roman" w:hAnsi="Times New Roman" w:cs="Times New Roman"/>
                <w:color w:val="000000"/>
              </w:rPr>
              <w:t>Environmental factors</w:t>
            </w:r>
          </w:p>
        </w:tc>
      </w:tr>
      <w:tr w:rsidR="00AB19B7" w:rsidRPr="00FC7700" w14:paraId="23FD08F4" w14:textId="77777777" w:rsidTr="001956A6">
        <w:tc>
          <w:tcPr>
            <w:tcW w:w="5240" w:type="dxa"/>
            <w:shd w:val="clear" w:color="auto" w:fill="auto"/>
            <w:vAlign w:val="bottom"/>
          </w:tcPr>
          <w:p w14:paraId="087EAFB5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urban residence</w:t>
            </w:r>
          </w:p>
        </w:tc>
        <w:tc>
          <w:tcPr>
            <w:tcW w:w="3776" w:type="dxa"/>
            <w:shd w:val="clear" w:color="auto" w:fill="auto"/>
          </w:tcPr>
          <w:p w14:paraId="7F275BE3" w14:textId="1030473C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B0288">
              <w:rPr>
                <w:rFonts w:ascii="Times New Roman" w:hAnsi="Times New Roman" w:cs="Times New Roman"/>
                <w:color w:val="000000"/>
              </w:rPr>
              <w:t>Environmental factors</w:t>
            </w:r>
          </w:p>
        </w:tc>
      </w:tr>
      <w:tr w:rsidR="00E94F02" w:rsidRPr="00FC7700" w14:paraId="0FD766CD" w14:textId="77777777" w:rsidTr="0067414C">
        <w:tc>
          <w:tcPr>
            <w:tcW w:w="5240" w:type="dxa"/>
            <w:shd w:val="clear" w:color="auto" w:fill="auto"/>
            <w:vAlign w:val="bottom"/>
          </w:tcPr>
          <w:p w14:paraId="7BD2A8CE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Healthy diet pattern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BA2CE76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Lifestyle factors</w:t>
            </w:r>
          </w:p>
        </w:tc>
      </w:tr>
      <w:tr w:rsidR="00E94F02" w:rsidRPr="00FC7700" w14:paraId="56C05308" w14:textId="77777777" w:rsidTr="0067414C">
        <w:tc>
          <w:tcPr>
            <w:tcW w:w="5240" w:type="dxa"/>
            <w:shd w:val="clear" w:color="auto" w:fill="auto"/>
            <w:vAlign w:val="bottom"/>
          </w:tcPr>
          <w:p w14:paraId="558F8975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Level of physical activity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7E99362D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Lifestyle factors</w:t>
            </w:r>
          </w:p>
        </w:tc>
      </w:tr>
      <w:tr w:rsidR="00E94F02" w:rsidRPr="00FC7700" w14:paraId="1198689B" w14:textId="77777777" w:rsidTr="0067414C">
        <w:tc>
          <w:tcPr>
            <w:tcW w:w="5240" w:type="dxa"/>
            <w:shd w:val="clear" w:color="auto" w:fill="auto"/>
            <w:vAlign w:val="bottom"/>
          </w:tcPr>
          <w:p w14:paraId="2B3E4F52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84768">
              <w:rPr>
                <w:rFonts w:ascii="Times New Roman" w:hAnsi="Times New Roman" w:cs="Times New Roman"/>
                <w:color w:val="000000"/>
                <w:lang w:val="en-US"/>
              </w:rPr>
              <w:t>overuse of alcohol/(passive) smoking/use of drug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075C878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Lifestyle factors</w:t>
            </w:r>
          </w:p>
        </w:tc>
      </w:tr>
      <w:tr w:rsidR="00E94F02" w:rsidRPr="00FC7700" w14:paraId="5F58E24A" w14:textId="77777777" w:rsidTr="0067414C">
        <w:tc>
          <w:tcPr>
            <w:tcW w:w="5240" w:type="dxa"/>
            <w:shd w:val="clear" w:color="auto" w:fill="auto"/>
            <w:vAlign w:val="bottom"/>
          </w:tcPr>
          <w:p w14:paraId="1BEFDA11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B8D85F5" w14:textId="44BED3C9" w:rsidR="00E94F02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Demographic</w:t>
            </w:r>
            <w:r w:rsidR="00E94F02" w:rsidRPr="00FC7700">
              <w:rPr>
                <w:rFonts w:ascii="Times New Roman" w:hAnsi="Times New Roman" w:cs="Times New Roman"/>
                <w:color w:val="000000"/>
              </w:rPr>
              <w:t xml:space="preserve"> factor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AB19B7" w:rsidRPr="00FC7700" w14:paraId="7C2C461B" w14:textId="77777777" w:rsidTr="001956A6">
        <w:tc>
          <w:tcPr>
            <w:tcW w:w="5240" w:type="dxa"/>
            <w:shd w:val="clear" w:color="auto" w:fill="auto"/>
            <w:vAlign w:val="bottom"/>
          </w:tcPr>
          <w:p w14:paraId="6FEE2C5D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higher level of education</w:t>
            </w:r>
          </w:p>
        </w:tc>
        <w:tc>
          <w:tcPr>
            <w:tcW w:w="3776" w:type="dxa"/>
            <w:shd w:val="clear" w:color="auto" w:fill="auto"/>
          </w:tcPr>
          <w:p w14:paraId="1F28D2D0" w14:textId="328E63C8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6330B">
              <w:rPr>
                <w:rFonts w:ascii="Times New Roman" w:hAnsi="Times New Roman" w:cs="Times New Roman"/>
                <w:color w:val="000000"/>
              </w:rPr>
              <w:t>Demographic factors</w:t>
            </w:r>
          </w:p>
        </w:tc>
      </w:tr>
      <w:tr w:rsidR="00AB19B7" w:rsidRPr="00FC7700" w14:paraId="0E072737" w14:textId="77777777" w:rsidTr="001956A6">
        <w:tc>
          <w:tcPr>
            <w:tcW w:w="5240" w:type="dxa"/>
            <w:shd w:val="clear" w:color="auto" w:fill="auto"/>
            <w:vAlign w:val="bottom"/>
          </w:tcPr>
          <w:p w14:paraId="498A8420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higher occupational complexity</w:t>
            </w:r>
          </w:p>
        </w:tc>
        <w:tc>
          <w:tcPr>
            <w:tcW w:w="3776" w:type="dxa"/>
            <w:shd w:val="clear" w:color="auto" w:fill="auto"/>
          </w:tcPr>
          <w:p w14:paraId="61FBA573" w14:textId="7FEE3F23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6330B">
              <w:rPr>
                <w:rFonts w:ascii="Times New Roman" w:hAnsi="Times New Roman" w:cs="Times New Roman"/>
                <w:color w:val="000000"/>
              </w:rPr>
              <w:t>Demographic factors</w:t>
            </w:r>
          </w:p>
        </w:tc>
      </w:tr>
      <w:tr w:rsidR="00AB19B7" w:rsidRPr="00FC7700" w14:paraId="106214E5" w14:textId="77777777" w:rsidTr="001956A6">
        <w:tc>
          <w:tcPr>
            <w:tcW w:w="5240" w:type="dxa"/>
            <w:shd w:val="clear" w:color="auto" w:fill="auto"/>
            <w:vAlign w:val="bottom"/>
          </w:tcPr>
          <w:p w14:paraId="437814D0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high-level income</w:t>
            </w:r>
          </w:p>
        </w:tc>
        <w:tc>
          <w:tcPr>
            <w:tcW w:w="3776" w:type="dxa"/>
            <w:shd w:val="clear" w:color="auto" w:fill="auto"/>
          </w:tcPr>
          <w:p w14:paraId="70C3535D" w14:textId="7CB11076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6330B">
              <w:rPr>
                <w:rFonts w:ascii="Times New Roman" w:hAnsi="Times New Roman" w:cs="Times New Roman"/>
                <w:color w:val="000000"/>
              </w:rPr>
              <w:t>Demographic factors</w:t>
            </w:r>
          </w:p>
        </w:tc>
      </w:tr>
      <w:tr w:rsidR="00AB19B7" w:rsidRPr="00FC7700" w14:paraId="2A81FAC2" w14:textId="77777777" w:rsidTr="001956A6">
        <w:tc>
          <w:tcPr>
            <w:tcW w:w="5240" w:type="dxa"/>
            <w:shd w:val="clear" w:color="auto" w:fill="auto"/>
            <w:vAlign w:val="bottom"/>
          </w:tcPr>
          <w:p w14:paraId="1DC83D48" w14:textId="77777777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Membership of ethnic minority</w:t>
            </w:r>
          </w:p>
        </w:tc>
        <w:tc>
          <w:tcPr>
            <w:tcW w:w="3776" w:type="dxa"/>
            <w:shd w:val="clear" w:color="auto" w:fill="auto"/>
          </w:tcPr>
          <w:p w14:paraId="25E3AD74" w14:textId="11ABB6CF" w:rsidR="00AB19B7" w:rsidRPr="00FC7700" w:rsidRDefault="00AB19B7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6330B">
              <w:rPr>
                <w:rFonts w:ascii="Times New Roman" w:hAnsi="Times New Roman" w:cs="Times New Roman"/>
                <w:color w:val="000000"/>
              </w:rPr>
              <w:t>Demographic factors</w:t>
            </w:r>
          </w:p>
        </w:tc>
      </w:tr>
      <w:tr w:rsidR="00E94F02" w:rsidRPr="00FC7700" w14:paraId="63348319" w14:textId="77777777" w:rsidTr="0067414C">
        <w:tc>
          <w:tcPr>
            <w:tcW w:w="5240" w:type="dxa"/>
            <w:shd w:val="clear" w:color="auto" w:fill="auto"/>
            <w:vAlign w:val="bottom"/>
          </w:tcPr>
          <w:p w14:paraId="1EF57337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Abnormal blood pressure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4951D3BB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0B153389" w14:textId="77777777" w:rsidTr="0067414C">
        <w:tc>
          <w:tcPr>
            <w:tcW w:w="5240" w:type="dxa"/>
            <w:shd w:val="clear" w:color="auto" w:fill="auto"/>
            <w:vAlign w:val="bottom"/>
          </w:tcPr>
          <w:p w14:paraId="709651F0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Aging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1D247B1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475A4A03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4766C744" w14:textId="018D4174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Brain reserve</w:t>
            </w:r>
            <w:r w:rsidR="00AB19B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4CF753E5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66B99035" w14:textId="77777777" w:rsidTr="0067414C">
        <w:tc>
          <w:tcPr>
            <w:tcW w:w="5240" w:type="dxa"/>
            <w:shd w:val="clear" w:color="auto" w:fill="auto"/>
            <w:vAlign w:val="bottom"/>
          </w:tcPr>
          <w:p w14:paraId="6DD63C6A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4ED89ADB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195FDAFC" w14:textId="77777777" w:rsidTr="0067414C">
        <w:tc>
          <w:tcPr>
            <w:tcW w:w="5240" w:type="dxa"/>
            <w:shd w:val="clear" w:color="auto" w:fill="auto"/>
            <w:vAlign w:val="bottom"/>
          </w:tcPr>
          <w:p w14:paraId="77DE3A7C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Cerebrovascular disease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2376A335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76DC7C39" w14:textId="77777777" w:rsidTr="0067414C">
        <w:tc>
          <w:tcPr>
            <w:tcW w:w="5240" w:type="dxa"/>
            <w:shd w:val="clear" w:color="auto" w:fill="auto"/>
            <w:vAlign w:val="bottom"/>
          </w:tcPr>
          <w:p w14:paraId="0D60A7E7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015FECA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6611CBD5" w14:textId="77777777" w:rsidTr="0067414C">
        <w:tc>
          <w:tcPr>
            <w:tcW w:w="5240" w:type="dxa"/>
            <w:shd w:val="clear" w:color="auto" w:fill="auto"/>
            <w:vAlign w:val="bottom"/>
          </w:tcPr>
          <w:p w14:paraId="039685AE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40931823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7CB78199" w14:textId="77777777" w:rsidTr="0067414C">
        <w:tc>
          <w:tcPr>
            <w:tcW w:w="5240" w:type="dxa"/>
            <w:shd w:val="clear" w:color="auto" w:fill="auto"/>
            <w:vAlign w:val="bottom"/>
          </w:tcPr>
          <w:p w14:paraId="53C59168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Exposure to infectious agent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D681341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54AE7C62" w14:textId="77777777" w:rsidTr="0067414C">
        <w:tc>
          <w:tcPr>
            <w:tcW w:w="5240" w:type="dxa"/>
            <w:shd w:val="clear" w:color="auto" w:fill="auto"/>
            <w:vAlign w:val="bottom"/>
          </w:tcPr>
          <w:p w14:paraId="26F3B462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Frailty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6E5BD95B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20B4FBD8" w14:textId="77777777" w:rsidTr="0067414C">
        <w:tc>
          <w:tcPr>
            <w:tcW w:w="5240" w:type="dxa"/>
            <w:shd w:val="clear" w:color="auto" w:fill="auto"/>
            <w:vAlign w:val="bottom"/>
          </w:tcPr>
          <w:p w14:paraId="44E68D0C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Genetic predisposition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BBDF035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13A40519" w14:textId="77777777" w:rsidTr="0067414C">
        <w:tc>
          <w:tcPr>
            <w:tcW w:w="5240" w:type="dxa"/>
            <w:shd w:val="clear" w:color="auto" w:fill="auto"/>
            <w:vAlign w:val="bottom"/>
          </w:tcPr>
          <w:p w14:paraId="5A2E5819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Hearing los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3EF68DA0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4BCA8F22" w14:textId="77777777" w:rsidTr="0067414C">
        <w:tc>
          <w:tcPr>
            <w:tcW w:w="5240" w:type="dxa"/>
            <w:shd w:val="clear" w:color="auto" w:fill="auto"/>
            <w:vAlign w:val="bottom"/>
          </w:tcPr>
          <w:p w14:paraId="16645EFC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Heart disease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239CA74A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76312C25" w14:textId="77777777" w:rsidTr="0067414C">
        <w:tc>
          <w:tcPr>
            <w:tcW w:w="5240" w:type="dxa"/>
            <w:shd w:val="clear" w:color="auto" w:fill="auto"/>
            <w:vAlign w:val="bottom"/>
          </w:tcPr>
          <w:p w14:paraId="34E1EF9B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High quality of sleep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AB1E87F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3EA4533C" w14:textId="77777777" w:rsidTr="0067414C">
        <w:tc>
          <w:tcPr>
            <w:tcW w:w="5240" w:type="dxa"/>
            <w:shd w:val="clear" w:color="auto" w:fill="auto"/>
            <w:vAlign w:val="bottom"/>
          </w:tcPr>
          <w:p w14:paraId="577789BE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Kidney disease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FEC1312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2797DD82" w14:textId="77777777" w:rsidTr="0067414C">
        <w:tc>
          <w:tcPr>
            <w:tcW w:w="5240" w:type="dxa"/>
            <w:shd w:val="clear" w:color="auto" w:fill="auto"/>
            <w:vAlign w:val="bottom"/>
          </w:tcPr>
          <w:p w14:paraId="4119F964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Level of daily functioning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C814DF1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63401A74" w14:textId="77777777" w:rsidTr="0067414C">
        <w:tc>
          <w:tcPr>
            <w:tcW w:w="5240" w:type="dxa"/>
            <w:shd w:val="clear" w:color="auto" w:fill="auto"/>
            <w:vAlign w:val="bottom"/>
          </w:tcPr>
          <w:p w14:paraId="08199E98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Microbiome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9E5E2F1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68819B16" w14:textId="77777777" w:rsidTr="0067414C">
        <w:tc>
          <w:tcPr>
            <w:tcW w:w="5240" w:type="dxa"/>
            <w:shd w:val="clear" w:color="auto" w:fill="auto"/>
            <w:vAlign w:val="bottom"/>
          </w:tcPr>
          <w:p w14:paraId="2D43CB5A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Molecular risk factor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CDD152A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50F8CDB3" w14:textId="77777777" w:rsidTr="0067414C">
        <w:tc>
          <w:tcPr>
            <w:tcW w:w="5240" w:type="dxa"/>
            <w:shd w:val="clear" w:color="auto" w:fill="auto"/>
            <w:vAlign w:val="bottom"/>
          </w:tcPr>
          <w:p w14:paraId="4F2788FC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Motor function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3ABF1E43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2FE9D808" w14:textId="77777777" w:rsidTr="0067414C">
        <w:tc>
          <w:tcPr>
            <w:tcW w:w="5240" w:type="dxa"/>
            <w:shd w:val="clear" w:color="auto" w:fill="auto"/>
            <w:vAlign w:val="bottom"/>
          </w:tcPr>
          <w:p w14:paraId="73F8324D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Neuropathology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3AEB1DB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03196E00" w14:textId="77777777" w:rsidTr="0067414C">
        <w:tc>
          <w:tcPr>
            <w:tcW w:w="5240" w:type="dxa"/>
            <w:shd w:val="clear" w:color="auto" w:fill="auto"/>
            <w:vAlign w:val="bottom"/>
          </w:tcPr>
          <w:p w14:paraId="39116A99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Obesity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6C333231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1578FE7B" w14:textId="77777777" w:rsidTr="0067414C">
        <w:tc>
          <w:tcPr>
            <w:tcW w:w="5240" w:type="dxa"/>
            <w:shd w:val="clear" w:color="auto" w:fill="auto"/>
            <w:vAlign w:val="bottom"/>
          </w:tcPr>
          <w:p w14:paraId="019DB492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OCD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A24EBDB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1ECD72C3" w14:textId="77777777" w:rsidTr="0067414C">
        <w:tc>
          <w:tcPr>
            <w:tcW w:w="5240" w:type="dxa"/>
            <w:shd w:val="clear" w:color="auto" w:fill="auto"/>
            <w:vAlign w:val="bottom"/>
          </w:tcPr>
          <w:p w14:paraId="5DC777CD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Trauma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484BCB92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3E89A1BB" w14:textId="77777777" w:rsidTr="0067414C">
        <w:tc>
          <w:tcPr>
            <w:tcW w:w="5240" w:type="dxa"/>
            <w:shd w:val="clear" w:color="auto" w:fill="auto"/>
            <w:vAlign w:val="bottom"/>
          </w:tcPr>
          <w:p w14:paraId="4AB86AB2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Vascular pathology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FE20FEC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hysical factors</w:t>
            </w:r>
          </w:p>
        </w:tc>
      </w:tr>
      <w:tr w:rsidR="00E94F02" w:rsidRPr="00FC7700" w14:paraId="1FAF8D9D" w14:textId="77777777" w:rsidTr="0067414C">
        <w:tc>
          <w:tcPr>
            <w:tcW w:w="5240" w:type="dxa"/>
            <w:shd w:val="clear" w:color="auto" w:fill="auto"/>
            <w:vAlign w:val="bottom"/>
          </w:tcPr>
          <w:p w14:paraId="2A9D5565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Anxiety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70E1C0D5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E94F02" w:rsidRPr="00FC7700" w14:paraId="6180164B" w14:textId="77777777" w:rsidTr="0067414C">
        <w:tc>
          <w:tcPr>
            <w:tcW w:w="5240" w:type="dxa"/>
            <w:shd w:val="clear" w:color="auto" w:fill="auto"/>
            <w:vAlign w:val="bottom"/>
          </w:tcPr>
          <w:p w14:paraId="2CD8789C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bipolar disorder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0797B179" w14:textId="77777777" w:rsidR="00E94F02" w:rsidRPr="00FC7700" w:rsidRDefault="00E94F02" w:rsidP="00F559A6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0C71F17F" w14:textId="77777777" w:rsidTr="00C4418E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674057FF" w14:textId="3658D2D2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Cognitive reserve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2A7CAFD3" w14:textId="757E7C71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57C6DEEB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09E422F3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coping behavior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101D86BE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41D9FC10" w14:textId="77777777" w:rsidTr="0067414C">
        <w:trPr>
          <w:trHeight w:val="133"/>
        </w:trPr>
        <w:tc>
          <w:tcPr>
            <w:tcW w:w="5240" w:type="dxa"/>
            <w:shd w:val="clear" w:color="auto" w:fill="auto"/>
            <w:vAlign w:val="bottom"/>
          </w:tcPr>
          <w:p w14:paraId="0362CA8C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lastRenderedPageBreak/>
              <w:t>depressive symptom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000102ED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34226FEF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62A7D3F8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Emotional wellbeing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5B7BB6D8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6D56C87D" w14:textId="77777777" w:rsidTr="0067414C">
        <w:tc>
          <w:tcPr>
            <w:tcW w:w="5240" w:type="dxa"/>
            <w:shd w:val="clear" w:color="auto" w:fill="auto"/>
            <w:vAlign w:val="bottom"/>
          </w:tcPr>
          <w:p w14:paraId="282CFA25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level of stres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60851A82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62143AA7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35564664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ersonality traits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49D74238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7C0A6335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3D1B107B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resilience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5254032B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2F8A79EF" w14:textId="77777777" w:rsidTr="0067414C">
        <w:tc>
          <w:tcPr>
            <w:tcW w:w="5240" w:type="dxa"/>
            <w:shd w:val="clear" w:color="auto" w:fill="auto"/>
            <w:vAlign w:val="bottom"/>
          </w:tcPr>
          <w:p w14:paraId="358CD93F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trauma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77771C6D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1380DB3F" w14:textId="77777777" w:rsidTr="0067414C">
        <w:tc>
          <w:tcPr>
            <w:tcW w:w="5240" w:type="dxa"/>
            <w:shd w:val="clear" w:color="auto" w:fill="auto"/>
            <w:vAlign w:val="bottom"/>
          </w:tcPr>
          <w:p w14:paraId="6E7494DF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si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0980210E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41339B44" w14:textId="77777777" w:rsidTr="0067414C">
        <w:tc>
          <w:tcPr>
            <w:tcW w:w="5240" w:type="dxa"/>
            <w:shd w:val="clear" w:color="auto" w:fill="auto"/>
            <w:vAlign w:val="bottom"/>
          </w:tcPr>
          <w:p w14:paraId="5167CC76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atisfying formal relationship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61BBD23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261CDBE9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73D85857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elf-efficacy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4DC1FD3D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26176098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3C2D4FD0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awareness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315BB40F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sychological factor</w:t>
            </w:r>
          </w:p>
        </w:tc>
      </w:tr>
      <w:tr w:rsidR="00C4418E" w:rsidRPr="00FC7700" w14:paraId="64BB6FB2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479BA619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Autonomy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393FEEDD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4581F67C" w14:textId="77777777" w:rsidTr="0067414C">
        <w:tc>
          <w:tcPr>
            <w:tcW w:w="5240" w:type="dxa"/>
            <w:shd w:val="clear" w:color="auto" w:fill="auto"/>
            <w:vAlign w:val="bottom"/>
          </w:tcPr>
          <w:p w14:paraId="05B8F096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Cognitive engagement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22F253B4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0B6DE04A" w14:textId="77777777" w:rsidTr="0067414C">
        <w:tc>
          <w:tcPr>
            <w:tcW w:w="5240" w:type="dxa"/>
            <w:shd w:val="clear" w:color="auto" w:fill="auto"/>
            <w:vAlign w:val="bottom"/>
          </w:tcPr>
          <w:p w14:paraId="4C95456A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Cognitive stimulation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594E04E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5A039BB6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11422318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Dignity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314909A4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26816241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57798BBA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84768">
              <w:rPr>
                <w:rFonts w:ascii="Times New Roman" w:hAnsi="Times New Roman" w:cs="Times New Roman"/>
                <w:color w:val="000000"/>
                <w:lang w:val="en-US"/>
              </w:rPr>
              <w:t>Experience of negative life events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6CF24D03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2D745FC9" w14:textId="77777777" w:rsidTr="0067414C">
        <w:tc>
          <w:tcPr>
            <w:tcW w:w="5240" w:type="dxa"/>
            <w:shd w:val="clear" w:color="auto" w:fill="auto"/>
            <w:vAlign w:val="bottom"/>
          </w:tcPr>
          <w:p w14:paraId="4CA31C52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Frequency of contact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28826549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78F439C7" w14:textId="77777777" w:rsidTr="0067414C">
        <w:tc>
          <w:tcPr>
            <w:tcW w:w="5240" w:type="dxa"/>
            <w:shd w:val="clear" w:color="auto" w:fill="auto"/>
            <w:vAlign w:val="bottom"/>
          </w:tcPr>
          <w:p w14:paraId="648B79AF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Intimate relationship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5C81C58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39687B43" w14:textId="77777777" w:rsidTr="0067414C">
        <w:tc>
          <w:tcPr>
            <w:tcW w:w="5240" w:type="dxa"/>
            <w:shd w:val="clear" w:color="auto" w:fill="auto"/>
            <w:vAlign w:val="bottom"/>
          </w:tcPr>
          <w:p w14:paraId="4C597104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Level of social support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E518BAF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51DC1904" w14:textId="77777777" w:rsidTr="0067414C">
        <w:tc>
          <w:tcPr>
            <w:tcW w:w="5240" w:type="dxa"/>
            <w:shd w:val="clear" w:color="auto" w:fill="auto"/>
            <w:vAlign w:val="bottom"/>
          </w:tcPr>
          <w:p w14:paraId="784D8623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Lonelines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11FF3E2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370584DF" w14:textId="77777777" w:rsidTr="0067414C">
        <w:tc>
          <w:tcPr>
            <w:tcW w:w="5240" w:type="dxa"/>
            <w:shd w:val="clear" w:color="auto" w:fill="auto"/>
            <w:vAlign w:val="bottom"/>
          </w:tcPr>
          <w:p w14:paraId="03B88839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594E970C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38DCF388" w14:textId="77777777" w:rsidTr="0067414C">
        <w:tc>
          <w:tcPr>
            <w:tcW w:w="5240" w:type="dxa"/>
            <w:shd w:val="clear" w:color="auto" w:fill="auto"/>
            <w:vAlign w:val="bottom"/>
          </w:tcPr>
          <w:p w14:paraId="69C72CDC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84768">
              <w:rPr>
                <w:rFonts w:ascii="Times New Roman" w:hAnsi="Times New Roman" w:cs="Times New Roman"/>
                <w:color w:val="000000"/>
                <w:lang w:val="en-US"/>
              </w:rPr>
              <w:t>No. of people in household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1910E990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56CDDDCB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0F77876B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84768">
              <w:rPr>
                <w:rFonts w:ascii="Times New Roman" w:hAnsi="Times New Roman" w:cs="Times New Roman"/>
                <w:color w:val="000000"/>
                <w:lang w:val="en-US"/>
              </w:rPr>
              <w:t>Norms and values towards help-seeking/adherence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7792D3A2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5894A9A7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32C29CF9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positive life events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6F0CC955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771CB5CC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5A3D5B89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84768">
              <w:rPr>
                <w:rFonts w:ascii="Times New Roman" w:hAnsi="Times New Roman" w:cs="Times New Roman"/>
                <w:color w:val="000000"/>
                <w:lang w:val="en-US"/>
              </w:rPr>
              <w:t>quality of care/welfare facilities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7EED77E0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3B36E69D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237742D4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Reciprocity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314B9243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13222E06" w14:textId="77777777" w:rsidTr="0067414C">
        <w:tc>
          <w:tcPr>
            <w:tcW w:w="5240" w:type="dxa"/>
            <w:shd w:val="clear" w:color="auto" w:fill="auto"/>
            <w:vAlign w:val="bottom"/>
          </w:tcPr>
          <w:p w14:paraId="4439D972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engagement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7A57BE08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5AB24507" w14:textId="77777777" w:rsidTr="0067414C">
        <w:tc>
          <w:tcPr>
            <w:tcW w:w="5240" w:type="dxa"/>
            <w:shd w:val="clear" w:color="auto" w:fill="auto"/>
            <w:vAlign w:val="bottom"/>
          </w:tcPr>
          <w:p w14:paraId="214C4C10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interaction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070EB7EA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74848806" w14:textId="77777777" w:rsidTr="0067414C">
        <w:tc>
          <w:tcPr>
            <w:tcW w:w="5240" w:type="dxa"/>
            <w:shd w:val="clear" w:color="auto" w:fill="auto"/>
            <w:vAlign w:val="bottom"/>
          </w:tcPr>
          <w:p w14:paraId="040F0027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isolation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4E858D24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3A3E66A8" w14:textId="77777777" w:rsidTr="0067414C">
        <w:tc>
          <w:tcPr>
            <w:tcW w:w="5240" w:type="dxa"/>
            <w:shd w:val="clear" w:color="auto" w:fill="auto"/>
            <w:vAlign w:val="bottom"/>
          </w:tcPr>
          <w:p w14:paraId="1B63483E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network size</w:t>
            </w:r>
          </w:p>
        </w:tc>
        <w:tc>
          <w:tcPr>
            <w:tcW w:w="3776" w:type="dxa"/>
            <w:shd w:val="clear" w:color="auto" w:fill="auto"/>
            <w:vAlign w:val="bottom"/>
          </w:tcPr>
          <w:p w14:paraId="4AD721F4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  <w:tr w:rsidR="00C4418E" w:rsidRPr="00FC7700" w14:paraId="2456E6C6" w14:textId="77777777" w:rsidTr="0067414C">
        <w:tc>
          <w:tcPr>
            <w:tcW w:w="5240" w:type="dxa"/>
            <w:shd w:val="clear" w:color="auto" w:fill="BFBFBF" w:themeFill="background1" w:themeFillShade="BF"/>
            <w:vAlign w:val="bottom"/>
          </w:tcPr>
          <w:p w14:paraId="06F50CC8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tigma</w:t>
            </w:r>
          </w:p>
        </w:tc>
        <w:tc>
          <w:tcPr>
            <w:tcW w:w="3776" w:type="dxa"/>
            <w:shd w:val="clear" w:color="auto" w:fill="BFBFBF" w:themeFill="background1" w:themeFillShade="BF"/>
            <w:vAlign w:val="bottom"/>
          </w:tcPr>
          <w:p w14:paraId="01F80EA8" w14:textId="77777777" w:rsidR="00C4418E" w:rsidRPr="00FC7700" w:rsidRDefault="00C4418E" w:rsidP="00C4418E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C7700">
              <w:rPr>
                <w:rFonts w:ascii="Times New Roman" w:hAnsi="Times New Roman" w:cs="Times New Roman"/>
                <w:color w:val="000000"/>
              </w:rPr>
              <w:t>Social (health) factors</w:t>
            </w:r>
          </w:p>
        </w:tc>
      </w:tr>
    </w:tbl>
    <w:p w14:paraId="4C6FEDB6" w14:textId="44EC6B27" w:rsidR="00AB3AC1" w:rsidRPr="00AB3AC1" w:rsidRDefault="005D5CBF" w:rsidP="00F559A6">
      <w:pPr>
        <w:spacing w:after="0" w:line="276" w:lineRule="auto"/>
        <w:rPr>
          <w:rFonts w:ascii="Calibri" w:hAnsi="Calibri" w:cs="Calibri"/>
          <w:b/>
          <w:noProof/>
          <w:lang w:val="en-GB"/>
        </w:rPr>
      </w:pPr>
      <w:r>
        <w:rPr>
          <w:b/>
          <w:lang w:val="en-GB"/>
        </w:rPr>
        <w:t>*</w:t>
      </w:r>
      <w:r w:rsidRPr="00384768">
        <w:rPr>
          <w:lang w:val="en-US"/>
        </w:rPr>
        <w:t xml:space="preserve"> </w:t>
      </w:r>
      <w:r w:rsidRPr="005D5CBF">
        <w:rPr>
          <w:b/>
          <w:lang w:val="en-GB"/>
        </w:rPr>
        <w:t xml:space="preserve">the </w:t>
      </w:r>
      <w:bookmarkStart w:id="3" w:name="_Hlk94171555"/>
      <w:r w:rsidRPr="005D5CBF">
        <w:rPr>
          <w:b/>
          <w:lang w:val="en-GB"/>
        </w:rPr>
        <w:t xml:space="preserve">factors highlighted in </w:t>
      </w:r>
      <w:r w:rsidR="00A17E3F" w:rsidRPr="005D5CBF">
        <w:rPr>
          <w:b/>
          <w:lang w:val="en-GB"/>
        </w:rPr>
        <w:t>grey</w:t>
      </w:r>
      <w:r w:rsidRPr="005D5CBF">
        <w:rPr>
          <w:b/>
          <w:lang w:val="en-GB"/>
        </w:rPr>
        <w:t xml:space="preserve"> were derived from the </w:t>
      </w:r>
      <w:r w:rsidR="00AB19B7">
        <w:rPr>
          <w:b/>
          <w:lang w:val="en-GB"/>
        </w:rPr>
        <w:t>GMB</w:t>
      </w:r>
      <w:r w:rsidRPr="005D5CBF">
        <w:rPr>
          <w:b/>
          <w:lang w:val="en-GB"/>
        </w:rPr>
        <w:t xml:space="preserve"> process. </w:t>
      </w:r>
      <w:bookmarkEnd w:id="3"/>
    </w:p>
    <w:sectPr w:rsidR="00AB3AC1" w:rsidRPr="00AB3AC1" w:rsidSect="00BD780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651FB" w16cex:dateUtc="2021-10-29T08:56:00Z"/>
  <w16cex:commentExtensible w16cex:durableId="2526523E" w16cex:dateUtc="2021-10-29T08:58:00Z"/>
  <w16cex:commentExtensible w16cex:durableId="25265268" w16cex:dateUtc="2021-10-29T08:58:00Z"/>
  <w16cex:commentExtensible w16cex:durableId="25265285" w16cex:dateUtc="2021-10-29T08:59:00Z"/>
  <w16cex:commentExtensible w16cex:durableId="25265505" w16cex:dateUtc="2021-10-29T09:09:00Z"/>
  <w16cex:commentExtensible w16cex:durableId="25265573" w16cex:dateUtc="2021-10-29T09:11:00Z"/>
  <w16cex:commentExtensible w16cex:durableId="25265618" w16cex:dateUtc="2021-10-29T09:14:00Z"/>
  <w16cex:commentExtensible w16cex:durableId="25265669" w16cex:dateUtc="2021-10-29T09:15:00Z"/>
  <w16cex:commentExtensible w16cex:durableId="252656E0" w16cex:dateUtc="2021-10-29T09:17:00Z"/>
  <w16cex:commentExtensible w16cex:durableId="25265880" w16cex:dateUtc="2021-10-29T09:24:00Z"/>
  <w16cex:commentExtensible w16cex:durableId="252659EE" w16cex:dateUtc="2021-10-29T09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50781D" w14:textId="77777777" w:rsidR="00D16E4F" w:rsidRDefault="00D16E4F" w:rsidP="00DE7488">
      <w:pPr>
        <w:spacing w:after="0" w:line="240" w:lineRule="auto"/>
      </w:pPr>
      <w:r>
        <w:separator/>
      </w:r>
    </w:p>
  </w:endnote>
  <w:endnote w:type="continuationSeparator" w:id="0">
    <w:p w14:paraId="7EFF0ED7" w14:textId="77777777" w:rsidR="00D16E4F" w:rsidRDefault="00D16E4F" w:rsidP="00DE7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1660894"/>
      <w:docPartObj>
        <w:docPartGallery w:val="Page Numbers (Bottom of Page)"/>
        <w:docPartUnique/>
      </w:docPartObj>
    </w:sdtPr>
    <w:sdtEndPr/>
    <w:sdtContent>
      <w:p w14:paraId="61ABE984" w14:textId="18BEBBB6" w:rsidR="001F530F" w:rsidRDefault="001F530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59E4" w:rsidRPr="006B59E4">
          <w:rPr>
            <w:noProof/>
            <w:lang w:val="de-DE"/>
          </w:rPr>
          <w:t>4</w:t>
        </w:r>
        <w:r>
          <w:fldChar w:fldCharType="end"/>
        </w:r>
      </w:p>
    </w:sdtContent>
  </w:sdt>
  <w:p w14:paraId="5A41B831" w14:textId="77777777" w:rsidR="001F530F" w:rsidRDefault="001F530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A7866D" w14:textId="77777777" w:rsidR="00D16E4F" w:rsidRDefault="00D16E4F" w:rsidP="00DE7488">
      <w:pPr>
        <w:spacing w:after="0" w:line="240" w:lineRule="auto"/>
      </w:pPr>
      <w:r>
        <w:separator/>
      </w:r>
    </w:p>
  </w:footnote>
  <w:footnote w:type="continuationSeparator" w:id="0">
    <w:p w14:paraId="6F1FC646" w14:textId="77777777" w:rsidR="00D16E4F" w:rsidRDefault="00D16E4F" w:rsidP="00DE7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66D7B"/>
    <w:multiLevelType w:val="hybridMultilevel"/>
    <w:tmpl w:val="8D068C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C5011"/>
    <w:multiLevelType w:val="hybridMultilevel"/>
    <w:tmpl w:val="8458914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C6894"/>
    <w:multiLevelType w:val="hybridMultilevel"/>
    <w:tmpl w:val="1BF00F7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B523E"/>
    <w:multiLevelType w:val="hybridMultilevel"/>
    <w:tmpl w:val="CB8E9E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075D7D"/>
    <w:multiLevelType w:val="hybridMultilevel"/>
    <w:tmpl w:val="BE4CEEE6"/>
    <w:lvl w:ilvl="0" w:tplc="80002706">
      <w:start w:val="1"/>
      <w:numFmt w:val="decimal"/>
      <w:lvlText w:val="%1."/>
      <w:lvlJc w:val="left"/>
      <w:pPr>
        <w:ind w:left="720" w:hanging="360"/>
      </w:pPr>
    </w:lvl>
    <w:lvl w:ilvl="1" w:tplc="721AEE20">
      <w:start w:val="1"/>
      <w:numFmt w:val="lowerLetter"/>
      <w:lvlText w:val="%2."/>
      <w:lvlJc w:val="left"/>
      <w:pPr>
        <w:ind w:left="1440" w:hanging="360"/>
      </w:pPr>
    </w:lvl>
    <w:lvl w:ilvl="2" w:tplc="C0FCF65E">
      <w:start w:val="1"/>
      <w:numFmt w:val="lowerRoman"/>
      <w:lvlText w:val="%3."/>
      <w:lvlJc w:val="right"/>
      <w:pPr>
        <w:ind w:left="2160" w:hanging="180"/>
      </w:pPr>
    </w:lvl>
    <w:lvl w:ilvl="3" w:tplc="076AD036">
      <w:start w:val="1"/>
      <w:numFmt w:val="decimal"/>
      <w:lvlText w:val="%4."/>
      <w:lvlJc w:val="left"/>
      <w:pPr>
        <w:ind w:left="2880" w:hanging="360"/>
      </w:pPr>
    </w:lvl>
    <w:lvl w:ilvl="4" w:tplc="3CEA4DBA">
      <w:start w:val="1"/>
      <w:numFmt w:val="lowerLetter"/>
      <w:lvlText w:val="%5."/>
      <w:lvlJc w:val="left"/>
      <w:pPr>
        <w:ind w:left="3600" w:hanging="360"/>
      </w:pPr>
    </w:lvl>
    <w:lvl w:ilvl="5" w:tplc="41C81DDC">
      <w:start w:val="1"/>
      <w:numFmt w:val="lowerRoman"/>
      <w:lvlText w:val="%6."/>
      <w:lvlJc w:val="right"/>
      <w:pPr>
        <w:ind w:left="4320" w:hanging="180"/>
      </w:pPr>
    </w:lvl>
    <w:lvl w:ilvl="6" w:tplc="EB26B68E">
      <w:start w:val="1"/>
      <w:numFmt w:val="decimal"/>
      <w:lvlText w:val="%7."/>
      <w:lvlJc w:val="left"/>
      <w:pPr>
        <w:ind w:left="5040" w:hanging="360"/>
      </w:pPr>
    </w:lvl>
    <w:lvl w:ilvl="7" w:tplc="05FA92DE">
      <w:start w:val="1"/>
      <w:numFmt w:val="lowerLetter"/>
      <w:lvlText w:val="%8."/>
      <w:lvlJc w:val="left"/>
      <w:pPr>
        <w:ind w:left="5760" w:hanging="360"/>
      </w:pPr>
    </w:lvl>
    <w:lvl w:ilvl="8" w:tplc="BC64E56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ED7D9A"/>
    <w:multiLevelType w:val="hybridMultilevel"/>
    <w:tmpl w:val="966A0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D362E0"/>
    <w:multiLevelType w:val="hybridMultilevel"/>
    <w:tmpl w:val="120472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2p2v5tmpppt0e9s5gxxetge9r29earxtfe&quot;&gt;Lit. FLexeBel&lt;record-ids&gt;&lt;item&gt;148&lt;/item&gt;&lt;item&gt;152&lt;/item&gt;&lt;item&gt;161&lt;/item&gt;&lt;item&gt;196&lt;/item&gt;&lt;item&gt;204&lt;/item&gt;&lt;item&gt;220&lt;/item&gt;&lt;item&gt;230&lt;/item&gt;&lt;item&gt;233&lt;/item&gt;&lt;item&gt;234&lt;/item&gt;&lt;item&gt;248&lt;/item&gt;&lt;item&gt;252&lt;/item&gt;&lt;item&gt;253&lt;/item&gt;&lt;item&gt;254&lt;/item&gt;&lt;item&gt;255&lt;/item&gt;&lt;item&gt;263&lt;/item&gt;&lt;item&gt;265&lt;/item&gt;&lt;item&gt;266&lt;/item&gt;&lt;item&gt;270&lt;/item&gt;&lt;item&gt;272&lt;/item&gt;&lt;item&gt;273&lt;/item&gt;&lt;item&gt;274&lt;/item&gt;&lt;item&gt;295&lt;/item&gt;&lt;item&gt;296&lt;/item&gt;&lt;item&gt;297&lt;/item&gt;&lt;item&gt;298&lt;/item&gt;&lt;/record-ids&gt;&lt;/item&gt;&lt;/Libraries&gt;"/>
  </w:docVars>
  <w:rsids>
    <w:rsidRoot w:val="44C60C43"/>
    <w:rsid w:val="00000DF7"/>
    <w:rsid w:val="00001EA2"/>
    <w:rsid w:val="00002422"/>
    <w:rsid w:val="00002A14"/>
    <w:rsid w:val="00002FA4"/>
    <w:rsid w:val="0000307D"/>
    <w:rsid w:val="00003B76"/>
    <w:rsid w:val="00004411"/>
    <w:rsid w:val="0000455D"/>
    <w:rsid w:val="00004F7F"/>
    <w:rsid w:val="0000589C"/>
    <w:rsid w:val="00010498"/>
    <w:rsid w:val="00015F66"/>
    <w:rsid w:val="000218FB"/>
    <w:rsid w:val="00023EBB"/>
    <w:rsid w:val="00024AA3"/>
    <w:rsid w:val="0002565E"/>
    <w:rsid w:val="0003066E"/>
    <w:rsid w:val="00031574"/>
    <w:rsid w:val="00033C9D"/>
    <w:rsid w:val="00033D93"/>
    <w:rsid w:val="00034F0D"/>
    <w:rsid w:val="00036C8E"/>
    <w:rsid w:val="00041398"/>
    <w:rsid w:val="00044A02"/>
    <w:rsid w:val="00044EB2"/>
    <w:rsid w:val="00045535"/>
    <w:rsid w:val="00046B8B"/>
    <w:rsid w:val="000536B7"/>
    <w:rsid w:val="000544B4"/>
    <w:rsid w:val="00062940"/>
    <w:rsid w:val="00064EF5"/>
    <w:rsid w:val="000662ED"/>
    <w:rsid w:val="000703CB"/>
    <w:rsid w:val="00070819"/>
    <w:rsid w:val="00072C39"/>
    <w:rsid w:val="00072E98"/>
    <w:rsid w:val="00075675"/>
    <w:rsid w:val="00075D4D"/>
    <w:rsid w:val="00077238"/>
    <w:rsid w:val="000804DF"/>
    <w:rsid w:val="000878A6"/>
    <w:rsid w:val="00087D76"/>
    <w:rsid w:val="0009015C"/>
    <w:rsid w:val="00091C60"/>
    <w:rsid w:val="000A03BC"/>
    <w:rsid w:val="000A5AF0"/>
    <w:rsid w:val="000B15C7"/>
    <w:rsid w:val="000B2A2F"/>
    <w:rsid w:val="000B3639"/>
    <w:rsid w:val="000B7BAF"/>
    <w:rsid w:val="000C031E"/>
    <w:rsid w:val="000C1335"/>
    <w:rsid w:val="000D3388"/>
    <w:rsid w:val="000D5AA8"/>
    <w:rsid w:val="000D63D9"/>
    <w:rsid w:val="000D7189"/>
    <w:rsid w:val="000E3518"/>
    <w:rsid w:val="000E3855"/>
    <w:rsid w:val="000E6594"/>
    <w:rsid w:val="000F0C37"/>
    <w:rsid w:val="000F1968"/>
    <w:rsid w:val="000F7692"/>
    <w:rsid w:val="0010126B"/>
    <w:rsid w:val="00101FB1"/>
    <w:rsid w:val="00102EA5"/>
    <w:rsid w:val="0010397E"/>
    <w:rsid w:val="00104688"/>
    <w:rsid w:val="00105EB8"/>
    <w:rsid w:val="00106A54"/>
    <w:rsid w:val="00107EA4"/>
    <w:rsid w:val="0011039D"/>
    <w:rsid w:val="00111BD6"/>
    <w:rsid w:val="00112459"/>
    <w:rsid w:val="00112EF1"/>
    <w:rsid w:val="00114D2E"/>
    <w:rsid w:val="00120B9C"/>
    <w:rsid w:val="0012261E"/>
    <w:rsid w:val="001278B1"/>
    <w:rsid w:val="00132563"/>
    <w:rsid w:val="001325C2"/>
    <w:rsid w:val="001337D0"/>
    <w:rsid w:val="0013455D"/>
    <w:rsid w:val="001364D7"/>
    <w:rsid w:val="0014120E"/>
    <w:rsid w:val="001438CC"/>
    <w:rsid w:val="0014483B"/>
    <w:rsid w:val="001455EB"/>
    <w:rsid w:val="0014716C"/>
    <w:rsid w:val="00147BB7"/>
    <w:rsid w:val="00154225"/>
    <w:rsid w:val="0015434B"/>
    <w:rsid w:val="00154B4C"/>
    <w:rsid w:val="001601C7"/>
    <w:rsid w:val="001601CC"/>
    <w:rsid w:val="001606CF"/>
    <w:rsid w:val="001631FE"/>
    <w:rsid w:val="00163581"/>
    <w:rsid w:val="00164CE3"/>
    <w:rsid w:val="0016598D"/>
    <w:rsid w:val="00174092"/>
    <w:rsid w:val="00174636"/>
    <w:rsid w:val="00174668"/>
    <w:rsid w:val="00175EA0"/>
    <w:rsid w:val="001776B5"/>
    <w:rsid w:val="00181ABE"/>
    <w:rsid w:val="001822E1"/>
    <w:rsid w:val="00183014"/>
    <w:rsid w:val="00183C21"/>
    <w:rsid w:val="001912EC"/>
    <w:rsid w:val="00194D5D"/>
    <w:rsid w:val="001956A6"/>
    <w:rsid w:val="001A0AD5"/>
    <w:rsid w:val="001A0B18"/>
    <w:rsid w:val="001A303B"/>
    <w:rsid w:val="001A4959"/>
    <w:rsid w:val="001B1D1A"/>
    <w:rsid w:val="001B2658"/>
    <w:rsid w:val="001B543B"/>
    <w:rsid w:val="001C1033"/>
    <w:rsid w:val="001C2DD1"/>
    <w:rsid w:val="001C5204"/>
    <w:rsid w:val="001C6B56"/>
    <w:rsid w:val="001C71DE"/>
    <w:rsid w:val="001D38DC"/>
    <w:rsid w:val="001D53F7"/>
    <w:rsid w:val="001D76CD"/>
    <w:rsid w:val="001D788E"/>
    <w:rsid w:val="001E6D94"/>
    <w:rsid w:val="001F1C12"/>
    <w:rsid w:val="001F530F"/>
    <w:rsid w:val="001F5E71"/>
    <w:rsid w:val="002029B9"/>
    <w:rsid w:val="002046B6"/>
    <w:rsid w:val="002122BA"/>
    <w:rsid w:val="00212937"/>
    <w:rsid w:val="0021513A"/>
    <w:rsid w:val="00216E73"/>
    <w:rsid w:val="00217F70"/>
    <w:rsid w:val="002229E4"/>
    <w:rsid w:val="002268E7"/>
    <w:rsid w:val="00231BA3"/>
    <w:rsid w:val="00234756"/>
    <w:rsid w:val="00237DAD"/>
    <w:rsid w:val="0025495F"/>
    <w:rsid w:val="00260A5E"/>
    <w:rsid w:val="00262496"/>
    <w:rsid w:val="002647AD"/>
    <w:rsid w:val="00271073"/>
    <w:rsid w:val="00276DF5"/>
    <w:rsid w:val="0027712D"/>
    <w:rsid w:val="00280D40"/>
    <w:rsid w:val="00283021"/>
    <w:rsid w:val="00283EB7"/>
    <w:rsid w:val="00284193"/>
    <w:rsid w:val="00286306"/>
    <w:rsid w:val="002913E6"/>
    <w:rsid w:val="00291C2B"/>
    <w:rsid w:val="00291FC6"/>
    <w:rsid w:val="00292B8C"/>
    <w:rsid w:val="00293A07"/>
    <w:rsid w:val="00293A35"/>
    <w:rsid w:val="00294FC6"/>
    <w:rsid w:val="00295AB2"/>
    <w:rsid w:val="00295D01"/>
    <w:rsid w:val="00297559"/>
    <w:rsid w:val="002A5FC4"/>
    <w:rsid w:val="002A6714"/>
    <w:rsid w:val="002B68B7"/>
    <w:rsid w:val="002B7137"/>
    <w:rsid w:val="002B7FD9"/>
    <w:rsid w:val="002C0122"/>
    <w:rsid w:val="002C23A2"/>
    <w:rsid w:val="002C23A6"/>
    <w:rsid w:val="002C4C2F"/>
    <w:rsid w:val="002D12EA"/>
    <w:rsid w:val="002D2472"/>
    <w:rsid w:val="002D3B1B"/>
    <w:rsid w:val="002E0E18"/>
    <w:rsid w:val="002E4AA0"/>
    <w:rsid w:val="002F0B93"/>
    <w:rsid w:val="002F148E"/>
    <w:rsid w:val="002F184F"/>
    <w:rsid w:val="002F302E"/>
    <w:rsid w:val="002F64E3"/>
    <w:rsid w:val="002F6B7B"/>
    <w:rsid w:val="002F79A0"/>
    <w:rsid w:val="00300065"/>
    <w:rsid w:val="00302627"/>
    <w:rsid w:val="00305D3F"/>
    <w:rsid w:val="00306DD6"/>
    <w:rsid w:val="00307095"/>
    <w:rsid w:val="00311E4B"/>
    <w:rsid w:val="00311F42"/>
    <w:rsid w:val="003124AA"/>
    <w:rsid w:val="00313E7A"/>
    <w:rsid w:val="00320CA3"/>
    <w:rsid w:val="00323A99"/>
    <w:rsid w:val="00324A57"/>
    <w:rsid w:val="00330390"/>
    <w:rsid w:val="00330D8F"/>
    <w:rsid w:val="0033445E"/>
    <w:rsid w:val="00334879"/>
    <w:rsid w:val="0033641E"/>
    <w:rsid w:val="00337B69"/>
    <w:rsid w:val="00341A71"/>
    <w:rsid w:val="00344151"/>
    <w:rsid w:val="003531C3"/>
    <w:rsid w:val="00356AE6"/>
    <w:rsid w:val="003574B7"/>
    <w:rsid w:val="00357A41"/>
    <w:rsid w:val="00360235"/>
    <w:rsid w:val="00362CB9"/>
    <w:rsid w:val="0036329E"/>
    <w:rsid w:val="00364217"/>
    <w:rsid w:val="003661D3"/>
    <w:rsid w:val="00370387"/>
    <w:rsid w:val="003771B3"/>
    <w:rsid w:val="003843A2"/>
    <w:rsid w:val="00384768"/>
    <w:rsid w:val="00384C89"/>
    <w:rsid w:val="0038772E"/>
    <w:rsid w:val="00387E5A"/>
    <w:rsid w:val="00390B7C"/>
    <w:rsid w:val="00396454"/>
    <w:rsid w:val="003A3103"/>
    <w:rsid w:val="003A3C3A"/>
    <w:rsid w:val="003A545D"/>
    <w:rsid w:val="003A55D3"/>
    <w:rsid w:val="003A6136"/>
    <w:rsid w:val="003B1C6C"/>
    <w:rsid w:val="003B2A6E"/>
    <w:rsid w:val="003B3B84"/>
    <w:rsid w:val="003C007B"/>
    <w:rsid w:val="003C0F33"/>
    <w:rsid w:val="003C4190"/>
    <w:rsid w:val="003C50FE"/>
    <w:rsid w:val="003C5A65"/>
    <w:rsid w:val="003C6B03"/>
    <w:rsid w:val="003D604C"/>
    <w:rsid w:val="003D7EBD"/>
    <w:rsid w:val="003E1A82"/>
    <w:rsid w:val="003E1DB9"/>
    <w:rsid w:val="003E2107"/>
    <w:rsid w:val="003E214D"/>
    <w:rsid w:val="003E33D3"/>
    <w:rsid w:val="003E4DB9"/>
    <w:rsid w:val="003F09CE"/>
    <w:rsid w:val="003F1945"/>
    <w:rsid w:val="003F2E65"/>
    <w:rsid w:val="003F32C4"/>
    <w:rsid w:val="003F3793"/>
    <w:rsid w:val="003F6D59"/>
    <w:rsid w:val="00407F49"/>
    <w:rsid w:val="00410D41"/>
    <w:rsid w:val="00412473"/>
    <w:rsid w:val="004134B4"/>
    <w:rsid w:val="00417DE1"/>
    <w:rsid w:val="00423354"/>
    <w:rsid w:val="00427EB0"/>
    <w:rsid w:val="00432418"/>
    <w:rsid w:val="004350CD"/>
    <w:rsid w:val="00436E55"/>
    <w:rsid w:val="00440FDC"/>
    <w:rsid w:val="004413D6"/>
    <w:rsid w:val="00441B35"/>
    <w:rsid w:val="0044289A"/>
    <w:rsid w:val="00444C7A"/>
    <w:rsid w:val="0044593B"/>
    <w:rsid w:val="00447172"/>
    <w:rsid w:val="0045190D"/>
    <w:rsid w:val="004567A2"/>
    <w:rsid w:val="004621F2"/>
    <w:rsid w:val="00463F5B"/>
    <w:rsid w:val="004645E7"/>
    <w:rsid w:val="00466FA2"/>
    <w:rsid w:val="004671D9"/>
    <w:rsid w:val="00471395"/>
    <w:rsid w:val="0047195B"/>
    <w:rsid w:val="004739CD"/>
    <w:rsid w:val="004752B7"/>
    <w:rsid w:val="0047609C"/>
    <w:rsid w:val="00483413"/>
    <w:rsid w:val="00484288"/>
    <w:rsid w:val="004846F2"/>
    <w:rsid w:val="0048491D"/>
    <w:rsid w:val="00485220"/>
    <w:rsid w:val="00485FDC"/>
    <w:rsid w:val="00490E3B"/>
    <w:rsid w:val="0049293D"/>
    <w:rsid w:val="0049527C"/>
    <w:rsid w:val="00496CF4"/>
    <w:rsid w:val="004A00C9"/>
    <w:rsid w:val="004A11FB"/>
    <w:rsid w:val="004A2587"/>
    <w:rsid w:val="004A281E"/>
    <w:rsid w:val="004A34AA"/>
    <w:rsid w:val="004A44AC"/>
    <w:rsid w:val="004A4874"/>
    <w:rsid w:val="004A52DE"/>
    <w:rsid w:val="004A5BB9"/>
    <w:rsid w:val="004A60D4"/>
    <w:rsid w:val="004B0DCE"/>
    <w:rsid w:val="004B2599"/>
    <w:rsid w:val="004C02F8"/>
    <w:rsid w:val="004C0E4C"/>
    <w:rsid w:val="004C1A2B"/>
    <w:rsid w:val="004C4B8A"/>
    <w:rsid w:val="004C65CD"/>
    <w:rsid w:val="004C7CA0"/>
    <w:rsid w:val="004D081A"/>
    <w:rsid w:val="004E3186"/>
    <w:rsid w:val="004E41D7"/>
    <w:rsid w:val="004E6CB9"/>
    <w:rsid w:val="004F0EEA"/>
    <w:rsid w:val="004F17FF"/>
    <w:rsid w:val="004F2107"/>
    <w:rsid w:val="004F6067"/>
    <w:rsid w:val="005008C7"/>
    <w:rsid w:val="005027F6"/>
    <w:rsid w:val="00502DD4"/>
    <w:rsid w:val="00502FEA"/>
    <w:rsid w:val="00504727"/>
    <w:rsid w:val="0050479C"/>
    <w:rsid w:val="00506270"/>
    <w:rsid w:val="005063C3"/>
    <w:rsid w:val="00511B03"/>
    <w:rsid w:val="00520FB4"/>
    <w:rsid w:val="00522629"/>
    <w:rsid w:val="00530459"/>
    <w:rsid w:val="00530E37"/>
    <w:rsid w:val="005314B9"/>
    <w:rsid w:val="00532136"/>
    <w:rsid w:val="005347B9"/>
    <w:rsid w:val="0053684C"/>
    <w:rsid w:val="00536B23"/>
    <w:rsid w:val="00536DA1"/>
    <w:rsid w:val="00537965"/>
    <w:rsid w:val="00537D9B"/>
    <w:rsid w:val="00541AAD"/>
    <w:rsid w:val="00543667"/>
    <w:rsid w:val="00545D87"/>
    <w:rsid w:val="0055462E"/>
    <w:rsid w:val="00554AE8"/>
    <w:rsid w:val="00555AF4"/>
    <w:rsid w:val="00557946"/>
    <w:rsid w:val="00557BD5"/>
    <w:rsid w:val="00560A16"/>
    <w:rsid w:val="005620B3"/>
    <w:rsid w:val="00565A6A"/>
    <w:rsid w:val="005662C8"/>
    <w:rsid w:val="005703B8"/>
    <w:rsid w:val="005704DD"/>
    <w:rsid w:val="005753E1"/>
    <w:rsid w:val="00575A64"/>
    <w:rsid w:val="00580A80"/>
    <w:rsid w:val="00581078"/>
    <w:rsid w:val="005841EE"/>
    <w:rsid w:val="00584753"/>
    <w:rsid w:val="0059094E"/>
    <w:rsid w:val="0059328F"/>
    <w:rsid w:val="005934C2"/>
    <w:rsid w:val="00594176"/>
    <w:rsid w:val="005954DC"/>
    <w:rsid w:val="005A05AE"/>
    <w:rsid w:val="005A2387"/>
    <w:rsid w:val="005A4A90"/>
    <w:rsid w:val="005A62D6"/>
    <w:rsid w:val="005A6592"/>
    <w:rsid w:val="005B0ABC"/>
    <w:rsid w:val="005B1A8D"/>
    <w:rsid w:val="005B40CD"/>
    <w:rsid w:val="005B5E49"/>
    <w:rsid w:val="005B6DCA"/>
    <w:rsid w:val="005C0C89"/>
    <w:rsid w:val="005C5566"/>
    <w:rsid w:val="005C634A"/>
    <w:rsid w:val="005C6540"/>
    <w:rsid w:val="005D07FE"/>
    <w:rsid w:val="005D339A"/>
    <w:rsid w:val="005D41E0"/>
    <w:rsid w:val="005D566A"/>
    <w:rsid w:val="005D59A0"/>
    <w:rsid w:val="005D5CBF"/>
    <w:rsid w:val="005E3D53"/>
    <w:rsid w:val="005F286B"/>
    <w:rsid w:val="005F7157"/>
    <w:rsid w:val="006018D3"/>
    <w:rsid w:val="00602E4B"/>
    <w:rsid w:val="0060500C"/>
    <w:rsid w:val="00606122"/>
    <w:rsid w:val="00610212"/>
    <w:rsid w:val="00611072"/>
    <w:rsid w:val="006130EC"/>
    <w:rsid w:val="00615E5C"/>
    <w:rsid w:val="006174D0"/>
    <w:rsid w:val="00617898"/>
    <w:rsid w:val="0062042E"/>
    <w:rsid w:val="0062161C"/>
    <w:rsid w:val="00621ED3"/>
    <w:rsid w:val="0062325B"/>
    <w:rsid w:val="00624796"/>
    <w:rsid w:val="00624C52"/>
    <w:rsid w:val="00624E3D"/>
    <w:rsid w:val="00626714"/>
    <w:rsid w:val="006279E6"/>
    <w:rsid w:val="00627D5F"/>
    <w:rsid w:val="00630CD7"/>
    <w:rsid w:val="006360B7"/>
    <w:rsid w:val="00636A51"/>
    <w:rsid w:val="00643235"/>
    <w:rsid w:val="00643CF1"/>
    <w:rsid w:val="00644FE5"/>
    <w:rsid w:val="00652E0A"/>
    <w:rsid w:val="00654A7D"/>
    <w:rsid w:val="00656DC3"/>
    <w:rsid w:val="00665077"/>
    <w:rsid w:val="00665F97"/>
    <w:rsid w:val="006670EA"/>
    <w:rsid w:val="00667BF4"/>
    <w:rsid w:val="00672720"/>
    <w:rsid w:val="0067414C"/>
    <w:rsid w:val="00675A93"/>
    <w:rsid w:val="00677B93"/>
    <w:rsid w:val="006804F7"/>
    <w:rsid w:val="006848EB"/>
    <w:rsid w:val="00685ABA"/>
    <w:rsid w:val="00685B57"/>
    <w:rsid w:val="00690261"/>
    <w:rsid w:val="0069292E"/>
    <w:rsid w:val="006950B3"/>
    <w:rsid w:val="00695F72"/>
    <w:rsid w:val="00696A51"/>
    <w:rsid w:val="006974B5"/>
    <w:rsid w:val="006A0191"/>
    <w:rsid w:val="006A5F19"/>
    <w:rsid w:val="006A6EE6"/>
    <w:rsid w:val="006B059D"/>
    <w:rsid w:val="006B1750"/>
    <w:rsid w:val="006B59E4"/>
    <w:rsid w:val="006B61D4"/>
    <w:rsid w:val="006B64D5"/>
    <w:rsid w:val="006B79DF"/>
    <w:rsid w:val="006C1CC8"/>
    <w:rsid w:val="006C4002"/>
    <w:rsid w:val="006C493D"/>
    <w:rsid w:val="006C4CBE"/>
    <w:rsid w:val="006C5588"/>
    <w:rsid w:val="006C5B2E"/>
    <w:rsid w:val="006C5C47"/>
    <w:rsid w:val="006C6CAF"/>
    <w:rsid w:val="006C7498"/>
    <w:rsid w:val="006D0031"/>
    <w:rsid w:val="006D0F89"/>
    <w:rsid w:val="006D2B1C"/>
    <w:rsid w:val="006D7E0B"/>
    <w:rsid w:val="006E2104"/>
    <w:rsid w:val="006E35E7"/>
    <w:rsid w:val="006E49E9"/>
    <w:rsid w:val="006E565E"/>
    <w:rsid w:val="006E6983"/>
    <w:rsid w:val="006E6DAF"/>
    <w:rsid w:val="006F0A22"/>
    <w:rsid w:val="006F5E5E"/>
    <w:rsid w:val="006F7503"/>
    <w:rsid w:val="006F7F41"/>
    <w:rsid w:val="00703DD5"/>
    <w:rsid w:val="00704096"/>
    <w:rsid w:val="00704A25"/>
    <w:rsid w:val="00707D07"/>
    <w:rsid w:val="007124C6"/>
    <w:rsid w:val="00712DCA"/>
    <w:rsid w:val="00712FAC"/>
    <w:rsid w:val="00713AF7"/>
    <w:rsid w:val="00713CA5"/>
    <w:rsid w:val="007147DA"/>
    <w:rsid w:val="00715DC5"/>
    <w:rsid w:val="0072159F"/>
    <w:rsid w:val="007228D0"/>
    <w:rsid w:val="00722F1A"/>
    <w:rsid w:val="00725B6C"/>
    <w:rsid w:val="00725BAB"/>
    <w:rsid w:val="007263A7"/>
    <w:rsid w:val="00727F0D"/>
    <w:rsid w:val="00727F82"/>
    <w:rsid w:val="0073308C"/>
    <w:rsid w:val="00733E81"/>
    <w:rsid w:val="00736C56"/>
    <w:rsid w:val="00737415"/>
    <w:rsid w:val="00746081"/>
    <w:rsid w:val="0075393C"/>
    <w:rsid w:val="00754290"/>
    <w:rsid w:val="0077242A"/>
    <w:rsid w:val="00775355"/>
    <w:rsid w:val="00777A25"/>
    <w:rsid w:val="00787EE8"/>
    <w:rsid w:val="00790128"/>
    <w:rsid w:val="00793C24"/>
    <w:rsid w:val="0079410E"/>
    <w:rsid w:val="007945DA"/>
    <w:rsid w:val="00797111"/>
    <w:rsid w:val="007A1162"/>
    <w:rsid w:val="007A211B"/>
    <w:rsid w:val="007A31D7"/>
    <w:rsid w:val="007A35F7"/>
    <w:rsid w:val="007A61CE"/>
    <w:rsid w:val="007A6FE1"/>
    <w:rsid w:val="007B51E6"/>
    <w:rsid w:val="007B687A"/>
    <w:rsid w:val="007C03BF"/>
    <w:rsid w:val="007C11CE"/>
    <w:rsid w:val="007C3290"/>
    <w:rsid w:val="007C51A7"/>
    <w:rsid w:val="007D3F64"/>
    <w:rsid w:val="007D6338"/>
    <w:rsid w:val="007E0C23"/>
    <w:rsid w:val="007E1669"/>
    <w:rsid w:val="007E2367"/>
    <w:rsid w:val="007E3D94"/>
    <w:rsid w:val="007E4567"/>
    <w:rsid w:val="007E68F4"/>
    <w:rsid w:val="007E7776"/>
    <w:rsid w:val="007F2145"/>
    <w:rsid w:val="007F319E"/>
    <w:rsid w:val="007F4882"/>
    <w:rsid w:val="007F6C32"/>
    <w:rsid w:val="00800229"/>
    <w:rsid w:val="00803961"/>
    <w:rsid w:val="00805C84"/>
    <w:rsid w:val="00807DCB"/>
    <w:rsid w:val="00815953"/>
    <w:rsid w:val="00816B8D"/>
    <w:rsid w:val="00817B18"/>
    <w:rsid w:val="008265AE"/>
    <w:rsid w:val="00826C74"/>
    <w:rsid w:val="0083188D"/>
    <w:rsid w:val="00834E0B"/>
    <w:rsid w:val="00835641"/>
    <w:rsid w:val="00835BE9"/>
    <w:rsid w:val="00836019"/>
    <w:rsid w:val="008415CB"/>
    <w:rsid w:val="00841A97"/>
    <w:rsid w:val="0084201C"/>
    <w:rsid w:val="008426FC"/>
    <w:rsid w:val="008432DD"/>
    <w:rsid w:val="00847943"/>
    <w:rsid w:val="00852DAD"/>
    <w:rsid w:val="00854772"/>
    <w:rsid w:val="008605A8"/>
    <w:rsid w:val="00861A03"/>
    <w:rsid w:val="00862439"/>
    <w:rsid w:val="0086326E"/>
    <w:rsid w:val="00865DFE"/>
    <w:rsid w:val="00866851"/>
    <w:rsid w:val="00882B09"/>
    <w:rsid w:val="00890692"/>
    <w:rsid w:val="00894B79"/>
    <w:rsid w:val="00895E0C"/>
    <w:rsid w:val="008A338E"/>
    <w:rsid w:val="008A5B76"/>
    <w:rsid w:val="008A6D56"/>
    <w:rsid w:val="008B29C7"/>
    <w:rsid w:val="008C62EB"/>
    <w:rsid w:val="008C69D3"/>
    <w:rsid w:val="008C7033"/>
    <w:rsid w:val="008D2775"/>
    <w:rsid w:val="008D2BE3"/>
    <w:rsid w:val="008D419B"/>
    <w:rsid w:val="008E241F"/>
    <w:rsid w:val="008E3802"/>
    <w:rsid w:val="008F36FF"/>
    <w:rsid w:val="008F6EE8"/>
    <w:rsid w:val="008F79CD"/>
    <w:rsid w:val="00902DB5"/>
    <w:rsid w:val="00902FE6"/>
    <w:rsid w:val="0090307C"/>
    <w:rsid w:val="00905292"/>
    <w:rsid w:val="00910BDB"/>
    <w:rsid w:val="00917F21"/>
    <w:rsid w:val="0092474A"/>
    <w:rsid w:val="0093052A"/>
    <w:rsid w:val="009316A5"/>
    <w:rsid w:val="00931AB6"/>
    <w:rsid w:val="00943B4F"/>
    <w:rsid w:val="00947711"/>
    <w:rsid w:val="0094774B"/>
    <w:rsid w:val="00951B4F"/>
    <w:rsid w:val="00954176"/>
    <w:rsid w:val="0095545B"/>
    <w:rsid w:val="00956E43"/>
    <w:rsid w:val="00961EBA"/>
    <w:rsid w:val="00963FAF"/>
    <w:rsid w:val="009666C4"/>
    <w:rsid w:val="00967748"/>
    <w:rsid w:val="00970232"/>
    <w:rsid w:val="009729CC"/>
    <w:rsid w:val="009749B6"/>
    <w:rsid w:val="00975FC1"/>
    <w:rsid w:val="0097696E"/>
    <w:rsid w:val="00976E13"/>
    <w:rsid w:val="0098184D"/>
    <w:rsid w:val="00983D73"/>
    <w:rsid w:val="009865F9"/>
    <w:rsid w:val="00987900"/>
    <w:rsid w:val="00992D38"/>
    <w:rsid w:val="00994F3A"/>
    <w:rsid w:val="00995122"/>
    <w:rsid w:val="00996D72"/>
    <w:rsid w:val="009A073A"/>
    <w:rsid w:val="009A3EDB"/>
    <w:rsid w:val="009A649F"/>
    <w:rsid w:val="009A6AE7"/>
    <w:rsid w:val="009A702E"/>
    <w:rsid w:val="009B23B2"/>
    <w:rsid w:val="009B24F3"/>
    <w:rsid w:val="009B7220"/>
    <w:rsid w:val="009B76CA"/>
    <w:rsid w:val="009C1CAC"/>
    <w:rsid w:val="009C217F"/>
    <w:rsid w:val="009C48BF"/>
    <w:rsid w:val="009D0271"/>
    <w:rsid w:val="009D0A33"/>
    <w:rsid w:val="009D1EF9"/>
    <w:rsid w:val="009D39A8"/>
    <w:rsid w:val="009D3CCC"/>
    <w:rsid w:val="009D41BB"/>
    <w:rsid w:val="009D47C5"/>
    <w:rsid w:val="009D47D8"/>
    <w:rsid w:val="009D4F65"/>
    <w:rsid w:val="009D562C"/>
    <w:rsid w:val="009D5A4C"/>
    <w:rsid w:val="009D5D48"/>
    <w:rsid w:val="009D6EFA"/>
    <w:rsid w:val="009E01FF"/>
    <w:rsid w:val="009E2010"/>
    <w:rsid w:val="009E4256"/>
    <w:rsid w:val="009F0C70"/>
    <w:rsid w:val="009F1DD0"/>
    <w:rsid w:val="009F38F1"/>
    <w:rsid w:val="009F3CA8"/>
    <w:rsid w:val="009F4B85"/>
    <w:rsid w:val="009F512C"/>
    <w:rsid w:val="009F615C"/>
    <w:rsid w:val="00A00257"/>
    <w:rsid w:val="00A02E25"/>
    <w:rsid w:val="00A0596D"/>
    <w:rsid w:val="00A06E1C"/>
    <w:rsid w:val="00A07772"/>
    <w:rsid w:val="00A1037A"/>
    <w:rsid w:val="00A103FB"/>
    <w:rsid w:val="00A10D07"/>
    <w:rsid w:val="00A11027"/>
    <w:rsid w:val="00A14BDC"/>
    <w:rsid w:val="00A16A55"/>
    <w:rsid w:val="00A17324"/>
    <w:rsid w:val="00A17DD3"/>
    <w:rsid w:val="00A17E3F"/>
    <w:rsid w:val="00A23C52"/>
    <w:rsid w:val="00A25000"/>
    <w:rsid w:val="00A26490"/>
    <w:rsid w:val="00A26F64"/>
    <w:rsid w:val="00A271EC"/>
    <w:rsid w:val="00A30C56"/>
    <w:rsid w:val="00A3489A"/>
    <w:rsid w:val="00A457F6"/>
    <w:rsid w:val="00A465BD"/>
    <w:rsid w:val="00A469AE"/>
    <w:rsid w:val="00A47AE8"/>
    <w:rsid w:val="00A53EA2"/>
    <w:rsid w:val="00A57CF6"/>
    <w:rsid w:val="00A650DB"/>
    <w:rsid w:val="00A70722"/>
    <w:rsid w:val="00A70738"/>
    <w:rsid w:val="00A7343A"/>
    <w:rsid w:val="00A7774D"/>
    <w:rsid w:val="00A82CA4"/>
    <w:rsid w:val="00A854EC"/>
    <w:rsid w:val="00A858C3"/>
    <w:rsid w:val="00A86422"/>
    <w:rsid w:val="00A869C3"/>
    <w:rsid w:val="00A87644"/>
    <w:rsid w:val="00A9272C"/>
    <w:rsid w:val="00A967A4"/>
    <w:rsid w:val="00AA06E3"/>
    <w:rsid w:val="00AA0CDD"/>
    <w:rsid w:val="00AA425D"/>
    <w:rsid w:val="00AA43BF"/>
    <w:rsid w:val="00AA6AD6"/>
    <w:rsid w:val="00AB02A1"/>
    <w:rsid w:val="00AB171E"/>
    <w:rsid w:val="00AB19B7"/>
    <w:rsid w:val="00AB2434"/>
    <w:rsid w:val="00AB2EC5"/>
    <w:rsid w:val="00AB2F51"/>
    <w:rsid w:val="00AB3AC1"/>
    <w:rsid w:val="00AB41FD"/>
    <w:rsid w:val="00AB713A"/>
    <w:rsid w:val="00AB7CC1"/>
    <w:rsid w:val="00AC0DB2"/>
    <w:rsid w:val="00AC212D"/>
    <w:rsid w:val="00AC3126"/>
    <w:rsid w:val="00AC52DB"/>
    <w:rsid w:val="00AD31F6"/>
    <w:rsid w:val="00AD3CE9"/>
    <w:rsid w:val="00AD6AF9"/>
    <w:rsid w:val="00AE0BDA"/>
    <w:rsid w:val="00AE7C81"/>
    <w:rsid w:val="00AF132D"/>
    <w:rsid w:val="00AF2EDF"/>
    <w:rsid w:val="00AF359E"/>
    <w:rsid w:val="00AF48D5"/>
    <w:rsid w:val="00AF59D0"/>
    <w:rsid w:val="00B00239"/>
    <w:rsid w:val="00B00ADD"/>
    <w:rsid w:val="00B0269E"/>
    <w:rsid w:val="00B03C65"/>
    <w:rsid w:val="00B16D24"/>
    <w:rsid w:val="00B17FD7"/>
    <w:rsid w:val="00B200A3"/>
    <w:rsid w:val="00B21134"/>
    <w:rsid w:val="00B2652D"/>
    <w:rsid w:val="00B266E5"/>
    <w:rsid w:val="00B26E59"/>
    <w:rsid w:val="00B27DE3"/>
    <w:rsid w:val="00B309B2"/>
    <w:rsid w:val="00B30A4E"/>
    <w:rsid w:val="00B30BA6"/>
    <w:rsid w:val="00B322CE"/>
    <w:rsid w:val="00B335F1"/>
    <w:rsid w:val="00B408C1"/>
    <w:rsid w:val="00B41BDB"/>
    <w:rsid w:val="00B469DD"/>
    <w:rsid w:val="00B47549"/>
    <w:rsid w:val="00B52275"/>
    <w:rsid w:val="00B60386"/>
    <w:rsid w:val="00B60AA3"/>
    <w:rsid w:val="00B61F33"/>
    <w:rsid w:val="00B6519F"/>
    <w:rsid w:val="00B656A5"/>
    <w:rsid w:val="00B6641A"/>
    <w:rsid w:val="00B66A22"/>
    <w:rsid w:val="00B70043"/>
    <w:rsid w:val="00B7354D"/>
    <w:rsid w:val="00B74EE4"/>
    <w:rsid w:val="00B76937"/>
    <w:rsid w:val="00B81276"/>
    <w:rsid w:val="00B849C5"/>
    <w:rsid w:val="00B90A15"/>
    <w:rsid w:val="00B92B83"/>
    <w:rsid w:val="00B93821"/>
    <w:rsid w:val="00B94E47"/>
    <w:rsid w:val="00B951DB"/>
    <w:rsid w:val="00B960FA"/>
    <w:rsid w:val="00B965D1"/>
    <w:rsid w:val="00B970E9"/>
    <w:rsid w:val="00B97370"/>
    <w:rsid w:val="00BA3DB0"/>
    <w:rsid w:val="00BA4764"/>
    <w:rsid w:val="00BA4B31"/>
    <w:rsid w:val="00BA7F0D"/>
    <w:rsid w:val="00BB2079"/>
    <w:rsid w:val="00BB320A"/>
    <w:rsid w:val="00BB3B69"/>
    <w:rsid w:val="00BB4C18"/>
    <w:rsid w:val="00BB644A"/>
    <w:rsid w:val="00BC166A"/>
    <w:rsid w:val="00BC43E5"/>
    <w:rsid w:val="00BC718F"/>
    <w:rsid w:val="00BC77BB"/>
    <w:rsid w:val="00BC78D9"/>
    <w:rsid w:val="00BC7FB9"/>
    <w:rsid w:val="00BD0862"/>
    <w:rsid w:val="00BD209C"/>
    <w:rsid w:val="00BD249A"/>
    <w:rsid w:val="00BD2B4E"/>
    <w:rsid w:val="00BD3105"/>
    <w:rsid w:val="00BD3734"/>
    <w:rsid w:val="00BD5745"/>
    <w:rsid w:val="00BD5C2A"/>
    <w:rsid w:val="00BD780F"/>
    <w:rsid w:val="00BE1C7C"/>
    <w:rsid w:val="00BE4637"/>
    <w:rsid w:val="00BE64A0"/>
    <w:rsid w:val="00BE7E0E"/>
    <w:rsid w:val="00BF19E5"/>
    <w:rsid w:val="00BF210E"/>
    <w:rsid w:val="00BF329B"/>
    <w:rsid w:val="00BF69CF"/>
    <w:rsid w:val="00C00D88"/>
    <w:rsid w:val="00C0187C"/>
    <w:rsid w:val="00C05290"/>
    <w:rsid w:val="00C06066"/>
    <w:rsid w:val="00C0702B"/>
    <w:rsid w:val="00C07F4D"/>
    <w:rsid w:val="00C105FB"/>
    <w:rsid w:val="00C163F8"/>
    <w:rsid w:val="00C24921"/>
    <w:rsid w:val="00C30D87"/>
    <w:rsid w:val="00C31073"/>
    <w:rsid w:val="00C32022"/>
    <w:rsid w:val="00C329B1"/>
    <w:rsid w:val="00C33E47"/>
    <w:rsid w:val="00C41A8E"/>
    <w:rsid w:val="00C4418E"/>
    <w:rsid w:val="00C52EAD"/>
    <w:rsid w:val="00C53AF5"/>
    <w:rsid w:val="00C57783"/>
    <w:rsid w:val="00C61C67"/>
    <w:rsid w:val="00C62538"/>
    <w:rsid w:val="00C66054"/>
    <w:rsid w:val="00C66AF3"/>
    <w:rsid w:val="00C66B2F"/>
    <w:rsid w:val="00C66FE0"/>
    <w:rsid w:val="00C671B3"/>
    <w:rsid w:val="00C67712"/>
    <w:rsid w:val="00C67C82"/>
    <w:rsid w:val="00C705F4"/>
    <w:rsid w:val="00C70EF4"/>
    <w:rsid w:val="00C73AE9"/>
    <w:rsid w:val="00C740C5"/>
    <w:rsid w:val="00C80228"/>
    <w:rsid w:val="00C8216A"/>
    <w:rsid w:val="00C8383A"/>
    <w:rsid w:val="00C86CE3"/>
    <w:rsid w:val="00C875CE"/>
    <w:rsid w:val="00C91C4C"/>
    <w:rsid w:val="00C9221F"/>
    <w:rsid w:val="00CA4993"/>
    <w:rsid w:val="00CB7509"/>
    <w:rsid w:val="00CC0137"/>
    <w:rsid w:val="00CC2687"/>
    <w:rsid w:val="00CC3020"/>
    <w:rsid w:val="00CC796D"/>
    <w:rsid w:val="00CC7DF6"/>
    <w:rsid w:val="00CD067E"/>
    <w:rsid w:val="00CD5400"/>
    <w:rsid w:val="00CD55E0"/>
    <w:rsid w:val="00CD7D7A"/>
    <w:rsid w:val="00CE0DC1"/>
    <w:rsid w:val="00CE2B97"/>
    <w:rsid w:val="00CE3CC5"/>
    <w:rsid w:val="00CE7E1F"/>
    <w:rsid w:val="00CF03BA"/>
    <w:rsid w:val="00CF2EBE"/>
    <w:rsid w:val="00CF3F3C"/>
    <w:rsid w:val="00CF428B"/>
    <w:rsid w:val="00CF73B0"/>
    <w:rsid w:val="00D05502"/>
    <w:rsid w:val="00D06794"/>
    <w:rsid w:val="00D06CBD"/>
    <w:rsid w:val="00D078BC"/>
    <w:rsid w:val="00D10FAA"/>
    <w:rsid w:val="00D1349D"/>
    <w:rsid w:val="00D149C3"/>
    <w:rsid w:val="00D16E4F"/>
    <w:rsid w:val="00D231B2"/>
    <w:rsid w:val="00D2428D"/>
    <w:rsid w:val="00D30C3D"/>
    <w:rsid w:val="00D312E8"/>
    <w:rsid w:val="00D31C51"/>
    <w:rsid w:val="00D34ED6"/>
    <w:rsid w:val="00D35412"/>
    <w:rsid w:val="00D3624D"/>
    <w:rsid w:val="00D4250C"/>
    <w:rsid w:val="00D46D97"/>
    <w:rsid w:val="00D5178A"/>
    <w:rsid w:val="00D51995"/>
    <w:rsid w:val="00D5258C"/>
    <w:rsid w:val="00D5501D"/>
    <w:rsid w:val="00D55D01"/>
    <w:rsid w:val="00D6023E"/>
    <w:rsid w:val="00D61B95"/>
    <w:rsid w:val="00D625AB"/>
    <w:rsid w:val="00D6292C"/>
    <w:rsid w:val="00D6303A"/>
    <w:rsid w:val="00D662C7"/>
    <w:rsid w:val="00D70F1E"/>
    <w:rsid w:val="00D71B83"/>
    <w:rsid w:val="00D730F4"/>
    <w:rsid w:val="00D731DA"/>
    <w:rsid w:val="00D735AB"/>
    <w:rsid w:val="00D73CAB"/>
    <w:rsid w:val="00D756EA"/>
    <w:rsid w:val="00D76401"/>
    <w:rsid w:val="00D77259"/>
    <w:rsid w:val="00D81CE0"/>
    <w:rsid w:val="00D82FC4"/>
    <w:rsid w:val="00D83F32"/>
    <w:rsid w:val="00D867E3"/>
    <w:rsid w:val="00D912D4"/>
    <w:rsid w:val="00D91D7C"/>
    <w:rsid w:val="00D9751A"/>
    <w:rsid w:val="00D9774D"/>
    <w:rsid w:val="00DA5E2A"/>
    <w:rsid w:val="00DB0566"/>
    <w:rsid w:val="00DB096E"/>
    <w:rsid w:val="00DB2209"/>
    <w:rsid w:val="00DB2F72"/>
    <w:rsid w:val="00DB3E99"/>
    <w:rsid w:val="00DB45B5"/>
    <w:rsid w:val="00DC3BF1"/>
    <w:rsid w:val="00DD1946"/>
    <w:rsid w:val="00DD62A0"/>
    <w:rsid w:val="00DE1211"/>
    <w:rsid w:val="00DE18EB"/>
    <w:rsid w:val="00DE1987"/>
    <w:rsid w:val="00DE1B74"/>
    <w:rsid w:val="00DE7488"/>
    <w:rsid w:val="00DF2C9C"/>
    <w:rsid w:val="00DF513C"/>
    <w:rsid w:val="00DF7187"/>
    <w:rsid w:val="00E01EB6"/>
    <w:rsid w:val="00E024AE"/>
    <w:rsid w:val="00E04900"/>
    <w:rsid w:val="00E0541C"/>
    <w:rsid w:val="00E1017D"/>
    <w:rsid w:val="00E10A59"/>
    <w:rsid w:val="00E112BC"/>
    <w:rsid w:val="00E145F0"/>
    <w:rsid w:val="00E147CF"/>
    <w:rsid w:val="00E16BF1"/>
    <w:rsid w:val="00E16DD2"/>
    <w:rsid w:val="00E21A4E"/>
    <w:rsid w:val="00E23FB7"/>
    <w:rsid w:val="00E24036"/>
    <w:rsid w:val="00E36715"/>
    <w:rsid w:val="00E37028"/>
    <w:rsid w:val="00E37164"/>
    <w:rsid w:val="00E40FA1"/>
    <w:rsid w:val="00E42C01"/>
    <w:rsid w:val="00E42C06"/>
    <w:rsid w:val="00E474FC"/>
    <w:rsid w:val="00E56DEA"/>
    <w:rsid w:val="00E6224C"/>
    <w:rsid w:val="00E642BF"/>
    <w:rsid w:val="00E64777"/>
    <w:rsid w:val="00E65FE7"/>
    <w:rsid w:val="00E7078C"/>
    <w:rsid w:val="00E730F6"/>
    <w:rsid w:val="00E74F31"/>
    <w:rsid w:val="00E8016D"/>
    <w:rsid w:val="00E802F5"/>
    <w:rsid w:val="00E83702"/>
    <w:rsid w:val="00E8731F"/>
    <w:rsid w:val="00E909A9"/>
    <w:rsid w:val="00E90F80"/>
    <w:rsid w:val="00E93870"/>
    <w:rsid w:val="00E93D8F"/>
    <w:rsid w:val="00E94F02"/>
    <w:rsid w:val="00E965E9"/>
    <w:rsid w:val="00E96727"/>
    <w:rsid w:val="00E978CC"/>
    <w:rsid w:val="00EA5556"/>
    <w:rsid w:val="00EB0D15"/>
    <w:rsid w:val="00EB3190"/>
    <w:rsid w:val="00EC19C4"/>
    <w:rsid w:val="00EC7479"/>
    <w:rsid w:val="00ED13F4"/>
    <w:rsid w:val="00ED3EEB"/>
    <w:rsid w:val="00ED6BC6"/>
    <w:rsid w:val="00ED7835"/>
    <w:rsid w:val="00ED7C5D"/>
    <w:rsid w:val="00EE2626"/>
    <w:rsid w:val="00EE33C6"/>
    <w:rsid w:val="00EE4F24"/>
    <w:rsid w:val="00EF29F4"/>
    <w:rsid w:val="00EF4B16"/>
    <w:rsid w:val="00EF7091"/>
    <w:rsid w:val="00F04954"/>
    <w:rsid w:val="00F05623"/>
    <w:rsid w:val="00F06D2F"/>
    <w:rsid w:val="00F1155C"/>
    <w:rsid w:val="00F1364B"/>
    <w:rsid w:val="00F16332"/>
    <w:rsid w:val="00F22A45"/>
    <w:rsid w:val="00F2726D"/>
    <w:rsid w:val="00F360B1"/>
    <w:rsid w:val="00F403B5"/>
    <w:rsid w:val="00F45C4E"/>
    <w:rsid w:val="00F46C83"/>
    <w:rsid w:val="00F55107"/>
    <w:rsid w:val="00F55736"/>
    <w:rsid w:val="00F559A6"/>
    <w:rsid w:val="00F634E5"/>
    <w:rsid w:val="00F63A70"/>
    <w:rsid w:val="00F66E68"/>
    <w:rsid w:val="00F67120"/>
    <w:rsid w:val="00F70F07"/>
    <w:rsid w:val="00F733B6"/>
    <w:rsid w:val="00F73C7F"/>
    <w:rsid w:val="00F74280"/>
    <w:rsid w:val="00F8183A"/>
    <w:rsid w:val="00F825B3"/>
    <w:rsid w:val="00F83CA6"/>
    <w:rsid w:val="00F857B1"/>
    <w:rsid w:val="00F92A61"/>
    <w:rsid w:val="00F93BD3"/>
    <w:rsid w:val="00F9534A"/>
    <w:rsid w:val="00F9564A"/>
    <w:rsid w:val="00F97F0B"/>
    <w:rsid w:val="00FA36E9"/>
    <w:rsid w:val="00FA40EE"/>
    <w:rsid w:val="00FC3CA1"/>
    <w:rsid w:val="00FC41B0"/>
    <w:rsid w:val="00FC5236"/>
    <w:rsid w:val="00FC54B8"/>
    <w:rsid w:val="00FC763A"/>
    <w:rsid w:val="00FC7700"/>
    <w:rsid w:val="00FD413A"/>
    <w:rsid w:val="00FD4353"/>
    <w:rsid w:val="00FD6817"/>
    <w:rsid w:val="00FD6842"/>
    <w:rsid w:val="00FD753A"/>
    <w:rsid w:val="00FE249D"/>
    <w:rsid w:val="00FE3B12"/>
    <w:rsid w:val="00FE57FD"/>
    <w:rsid w:val="00FF0703"/>
    <w:rsid w:val="00FF3EA2"/>
    <w:rsid w:val="00FF6797"/>
    <w:rsid w:val="1021FBB9"/>
    <w:rsid w:val="12B8AE5D"/>
    <w:rsid w:val="2E07D043"/>
    <w:rsid w:val="387DFCB0"/>
    <w:rsid w:val="44C60C43"/>
    <w:rsid w:val="560CFAED"/>
    <w:rsid w:val="6C9F88AE"/>
    <w:rsid w:val="6FFFE75B"/>
    <w:rsid w:val="76BA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F01C6A9"/>
  <w15:docId w15:val="{A658C704-53B8-472B-A480-00E23873D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78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Absatz-Standardschriftart"/>
    <w:uiPriority w:val="99"/>
    <w:unhideWhenUsed/>
    <w:rsid w:val="00BD780F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BD78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780F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780F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794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7943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79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794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F428B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C310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310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310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31073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044A02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9774D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B543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C57783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DE74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7488"/>
  </w:style>
  <w:style w:type="paragraph" w:styleId="Fuzeile">
    <w:name w:val="footer"/>
    <w:basedOn w:val="Standard"/>
    <w:link w:val="FuzeileZchn"/>
    <w:uiPriority w:val="99"/>
    <w:unhideWhenUsed/>
    <w:rsid w:val="00DE74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7488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976E13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0A5AF0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787EE8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BE46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1D788E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F21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1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87AAE-0278-4E1B-B64D-216C7AB91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5</Words>
  <Characters>3434</Characters>
  <Application>Microsoft Office Word</Application>
  <DocSecurity>0</DocSecurity>
  <Lines>28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eusz Łuc</dc:creator>
  <cp:lastModifiedBy>Imke</cp:lastModifiedBy>
  <cp:revision>4</cp:revision>
  <cp:lastPrinted>2020-12-15T16:08:00Z</cp:lastPrinted>
  <dcterms:created xsi:type="dcterms:W3CDTF">2022-05-12T12:07:00Z</dcterms:created>
  <dcterms:modified xsi:type="dcterms:W3CDTF">2022-05-19T14:55:00Z</dcterms:modified>
</cp:coreProperties>
</file>